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horzAnchor="margin" w:tblpY="866"/>
        <w:tblW w:w="14388" w:type="dxa"/>
        <w:tblLayout w:type="fixed"/>
        <w:tblLook w:val="04A0" w:firstRow="1" w:lastRow="0" w:firstColumn="1" w:lastColumn="0" w:noHBand="0" w:noVBand="1"/>
      </w:tblPr>
      <w:tblGrid>
        <w:gridCol w:w="1386"/>
        <w:gridCol w:w="1586"/>
        <w:gridCol w:w="947"/>
        <w:gridCol w:w="947"/>
        <w:gridCol w:w="947"/>
        <w:gridCol w:w="1237"/>
        <w:gridCol w:w="509"/>
        <w:gridCol w:w="703"/>
        <w:gridCol w:w="670"/>
        <w:gridCol w:w="880"/>
        <w:gridCol w:w="1144"/>
        <w:gridCol w:w="1144"/>
        <w:gridCol w:w="1144"/>
        <w:gridCol w:w="1144"/>
      </w:tblGrid>
      <w:tr w:rsidR="002F2C2C" w:rsidRPr="00CF7A67" w14:paraId="2CB67FA7" w14:textId="77777777" w:rsidTr="001A457A">
        <w:tc>
          <w:tcPr>
            <w:tcW w:w="14388" w:type="dxa"/>
            <w:gridSpan w:val="14"/>
            <w:shd w:val="clear" w:color="auto" w:fill="FFE599" w:themeFill="accent4" w:themeFillTint="66"/>
          </w:tcPr>
          <w:p w14:paraId="5EBA50B1" w14:textId="5C10E06A" w:rsidR="00BA5AF1" w:rsidRPr="001A457A" w:rsidRDefault="001A457A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oadjuvant immunecheckpoint inhibitor trials</w:t>
            </w:r>
            <w:r w:rsidR="00BA5AF1"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="00BA5AF1"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 </w:t>
            </w:r>
            <w:r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</w:t>
            </w:r>
            <w:r w:rsidR="00BA5AF1"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lon cancer</w:t>
            </w:r>
          </w:p>
        </w:tc>
      </w:tr>
      <w:tr w:rsidR="002F2C2C" w:rsidRPr="002F2C2C" w14:paraId="4EB161A6" w14:textId="2F628792" w:rsidTr="00904676">
        <w:tc>
          <w:tcPr>
            <w:tcW w:w="1386" w:type="dxa"/>
          </w:tcPr>
          <w:p w14:paraId="180D00FD" w14:textId="5ADF2580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CT #/EudraCT</w:t>
            </w:r>
          </w:p>
        </w:tc>
        <w:tc>
          <w:tcPr>
            <w:tcW w:w="1586" w:type="dxa"/>
          </w:tcPr>
          <w:p w14:paraId="45EB9B10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rug</w:t>
            </w:r>
          </w:p>
        </w:tc>
        <w:tc>
          <w:tcPr>
            <w:tcW w:w="947" w:type="dxa"/>
          </w:tcPr>
          <w:p w14:paraId="2832CB48" w14:textId="1A077E0F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start</w:t>
            </w:r>
          </w:p>
        </w:tc>
        <w:tc>
          <w:tcPr>
            <w:tcW w:w="947" w:type="dxa"/>
          </w:tcPr>
          <w:p w14:paraId="18E79133" w14:textId="458A6F52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 completion</w:t>
            </w:r>
          </w:p>
        </w:tc>
        <w:tc>
          <w:tcPr>
            <w:tcW w:w="947" w:type="dxa"/>
          </w:tcPr>
          <w:p w14:paraId="742E4B5A" w14:textId="62169F3B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rget</w:t>
            </w:r>
          </w:p>
        </w:tc>
        <w:tc>
          <w:tcPr>
            <w:tcW w:w="1237" w:type="dxa"/>
          </w:tcPr>
          <w:p w14:paraId="7AA894A4" w14:textId="4D2C18FD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no/ double therapy</w:t>
            </w:r>
          </w:p>
        </w:tc>
        <w:tc>
          <w:tcPr>
            <w:tcW w:w="509" w:type="dxa"/>
          </w:tcPr>
          <w:p w14:paraId="305B63FF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703" w:type="dxa"/>
          </w:tcPr>
          <w:p w14:paraId="3D17F066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ase</w:t>
            </w:r>
          </w:p>
        </w:tc>
        <w:tc>
          <w:tcPr>
            <w:tcW w:w="670" w:type="dxa"/>
          </w:tcPr>
          <w:p w14:paraId="5A6E4CD3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ge</w:t>
            </w:r>
          </w:p>
        </w:tc>
        <w:tc>
          <w:tcPr>
            <w:tcW w:w="880" w:type="dxa"/>
          </w:tcPr>
          <w:p w14:paraId="54861756" w14:textId="5610D72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cer location</w:t>
            </w:r>
          </w:p>
        </w:tc>
        <w:tc>
          <w:tcPr>
            <w:tcW w:w="1144" w:type="dxa"/>
          </w:tcPr>
          <w:p w14:paraId="5E014BD9" w14:textId="10AC8A94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I/MSS</w:t>
            </w:r>
          </w:p>
        </w:tc>
        <w:tc>
          <w:tcPr>
            <w:tcW w:w="1144" w:type="dxa"/>
          </w:tcPr>
          <w:p w14:paraId="2AC253CB" w14:textId="029F304B" w:rsidR="00904676" w:rsidRPr="002F2C2C" w:rsidRDefault="003A48A9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atch and wait</w:t>
            </w:r>
          </w:p>
        </w:tc>
        <w:tc>
          <w:tcPr>
            <w:tcW w:w="1144" w:type="dxa"/>
          </w:tcPr>
          <w:p w14:paraId="373A3288" w14:textId="6ACBE2A2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144" w:type="dxa"/>
          </w:tcPr>
          <w:p w14:paraId="71F7AAD4" w14:textId="525AD5B5" w:rsidR="00904676" w:rsidRPr="002F2C2C" w:rsidRDefault="000348A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2F2C2C" w:rsidRPr="002F2C2C" w14:paraId="27D8CA01" w14:textId="77777777" w:rsidTr="00883F08">
        <w:tc>
          <w:tcPr>
            <w:tcW w:w="1386" w:type="dxa"/>
          </w:tcPr>
          <w:p w14:paraId="1846901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2"/>
            <w:bookmarkStart w:id="1" w:name="OLE_LINK13"/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3985891</w:t>
            </w:r>
            <w:bookmarkEnd w:id="0"/>
            <w:bookmarkEnd w:id="1"/>
          </w:p>
          <w:p w14:paraId="6613C43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SFOL</w:t>
            </w:r>
          </w:p>
        </w:tc>
        <w:tc>
          <w:tcPr>
            <w:tcW w:w="1586" w:type="dxa"/>
          </w:tcPr>
          <w:p w14:paraId="1F5C1CDF" w14:textId="77777777" w:rsidR="00883F08" w:rsidRPr="002F2C2C" w:rsidRDefault="00883F08" w:rsidP="00883F08">
            <w:pPr>
              <w:spacing w:after="160" w:line="259" w:lineRule="auto"/>
              <w:rPr>
                <w:color w:val="000000" w:themeColor="text1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JS001/ Toripalimab</w:t>
            </w:r>
          </w:p>
        </w:tc>
        <w:tc>
          <w:tcPr>
            <w:tcW w:w="947" w:type="dxa"/>
          </w:tcPr>
          <w:p w14:paraId="2BCC602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2.20</w:t>
            </w:r>
          </w:p>
        </w:tc>
        <w:tc>
          <w:tcPr>
            <w:tcW w:w="947" w:type="dxa"/>
          </w:tcPr>
          <w:p w14:paraId="5A9129B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06.25</w:t>
            </w:r>
          </w:p>
        </w:tc>
        <w:tc>
          <w:tcPr>
            <w:tcW w:w="947" w:type="dxa"/>
          </w:tcPr>
          <w:p w14:paraId="0DF9DC6C" w14:textId="539A550D" w:rsidR="00883F08" w:rsidRPr="002F2C2C" w:rsidRDefault="00AD5AB0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1237" w:type="dxa"/>
          </w:tcPr>
          <w:p w14:paraId="4589E2A4" w14:textId="65DD3CDE" w:rsidR="00883F08" w:rsidRPr="002F2C2C" w:rsidRDefault="009215C1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 Chemo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55C88B6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03" w:type="dxa"/>
          </w:tcPr>
          <w:p w14:paraId="09983EB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/II</w:t>
            </w:r>
          </w:p>
        </w:tc>
        <w:tc>
          <w:tcPr>
            <w:tcW w:w="670" w:type="dxa"/>
          </w:tcPr>
          <w:p w14:paraId="30A9CB1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80" w:type="dxa"/>
          </w:tcPr>
          <w:p w14:paraId="7CE1136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44" w:type="dxa"/>
          </w:tcPr>
          <w:p w14:paraId="61B3809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44" w:type="dxa"/>
          </w:tcPr>
          <w:p w14:paraId="3E59C11B" w14:textId="66B90747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4" w:type="dxa"/>
          </w:tcPr>
          <w:p w14:paraId="1451F9E2" w14:textId="0B7735C3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CR, r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R</w:t>
            </w:r>
          </w:p>
        </w:tc>
        <w:tc>
          <w:tcPr>
            <w:tcW w:w="1144" w:type="dxa"/>
          </w:tcPr>
          <w:p w14:paraId="27EC1B1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3E9E0183" w14:textId="77777777" w:rsidTr="00883F08">
        <w:tc>
          <w:tcPr>
            <w:tcW w:w="1386" w:type="dxa"/>
          </w:tcPr>
          <w:p w14:paraId="066957A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CT05202314</w:t>
            </w:r>
          </w:p>
          <w:p w14:paraId="2DCCF792" w14:textId="5E1DC8E3" w:rsidR="0011330B" w:rsidRPr="002F2C2C" w:rsidRDefault="0011330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NACSOC-02)</w:t>
            </w:r>
          </w:p>
        </w:tc>
        <w:tc>
          <w:tcPr>
            <w:tcW w:w="1586" w:type="dxa"/>
          </w:tcPr>
          <w:p w14:paraId="2B425BB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mrelizumab</w:t>
            </w:r>
          </w:p>
        </w:tc>
        <w:tc>
          <w:tcPr>
            <w:tcW w:w="947" w:type="dxa"/>
          </w:tcPr>
          <w:p w14:paraId="2BC5D78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12.21</w:t>
            </w:r>
          </w:p>
        </w:tc>
        <w:tc>
          <w:tcPr>
            <w:tcW w:w="947" w:type="dxa"/>
          </w:tcPr>
          <w:p w14:paraId="5FEADBB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12.23</w:t>
            </w:r>
          </w:p>
        </w:tc>
        <w:tc>
          <w:tcPr>
            <w:tcW w:w="947" w:type="dxa"/>
          </w:tcPr>
          <w:p w14:paraId="4FFAFA3B" w14:textId="756BBC08" w:rsidR="00883F08" w:rsidRPr="002F2C2C" w:rsidRDefault="00813FA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D-1 </w:t>
            </w:r>
          </w:p>
        </w:tc>
        <w:tc>
          <w:tcPr>
            <w:tcW w:w="1237" w:type="dxa"/>
          </w:tcPr>
          <w:p w14:paraId="6A5E769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no (+chemo)</w:t>
            </w:r>
          </w:p>
        </w:tc>
        <w:tc>
          <w:tcPr>
            <w:tcW w:w="509" w:type="dxa"/>
          </w:tcPr>
          <w:p w14:paraId="44F91BF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703" w:type="dxa"/>
          </w:tcPr>
          <w:p w14:paraId="23B26551" w14:textId="47C44741" w:rsidR="00883F08" w:rsidRPr="002F2C2C" w:rsidRDefault="0011330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/II</w:t>
            </w:r>
          </w:p>
        </w:tc>
        <w:tc>
          <w:tcPr>
            <w:tcW w:w="670" w:type="dxa"/>
          </w:tcPr>
          <w:p w14:paraId="0DE589B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-IV</w:t>
            </w:r>
          </w:p>
        </w:tc>
        <w:tc>
          <w:tcPr>
            <w:tcW w:w="880" w:type="dxa"/>
          </w:tcPr>
          <w:p w14:paraId="39E0777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</w:t>
            </w:r>
          </w:p>
        </w:tc>
        <w:tc>
          <w:tcPr>
            <w:tcW w:w="1144" w:type="dxa"/>
          </w:tcPr>
          <w:p w14:paraId="7354B99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44" w:type="dxa"/>
          </w:tcPr>
          <w:p w14:paraId="1461DFFB" w14:textId="0F3B6E0C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4" w:type="dxa"/>
          </w:tcPr>
          <w:p w14:paraId="09DA6426" w14:textId="6EA40AE6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CR</w:t>
            </w:r>
          </w:p>
        </w:tc>
        <w:tc>
          <w:tcPr>
            <w:tcW w:w="1144" w:type="dxa"/>
          </w:tcPr>
          <w:p w14:paraId="1A40AF9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54ECA0B9" w14:textId="77777777" w:rsidTr="00883F08">
        <w:tc>
          <w:tcPr>
            <w:tcW w:w="1386" w:type="dxa"/>
          </w:tcPr>
          <w:p w14:paraId="4EACD28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CT03026140</w:t>
            </w:r>
          </w:p>
          <w:p w14:paraId="4FC6592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ICHE</w:t>
            </w:r>
          </w:p>
          <w:p w14:paraId="5714AFD9" w14:textId="53781416" w:rsidR="004D738F" w:rsidRPr="002F2C2C" w:rsidRDefault="004D738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ICHE-2</w:t>
            </w:r>
          </w:p>
        </w:tc>
        <w:tc>
          <w:tcPr>
            <w:tcW w:w="1586" w:type="dxa"/>
          </w:tcPr>
          <w:p w14:paraId="4FAB03E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ivolumab, Ipilimumab</w:t>
            </w:r>
          </w:p>
        </w:tc>
        <w:tc>
          <w:tcPr>
            <w:tcW w:w="947" w:type="dxa"/>
          </w:tcPr>
          <w:p w14:paraId="6EC0A5B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.3.17</w:t>
            </w:r>
          </w:p>
        </w:tc>
        <w:tc>
          <w:tcPr>
            <w:tcW w:w="947" w:type="dxa"/>
          </w:tcPr>
          <w:p w14:paraId="6FA2CC59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6.21</w:t>
            </w:r>
          </w:p>
        </w:tc>
        <w:tc>
          <w:tcPr>
            <w:tcW w:w="947" w:type="dxa"/>
          </w:tcPr>
          <w:p w14:paraId="5386753B" w14:textId="3E1AF0CB" w:rsidR="00883F08" w:rsidRPr="002F2C2C" w:rsidRDefault="00CA045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D-1, CTLA-4 </w:t>
            </w:r>
          </w:p>
        </w:tc>
        <w:tc>
          <w:tcPr>
            <w:tcW w:w="1237" w:type="dxa"/>
          </w:tcPr>
          <w:p w14:paraId="684C3ED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uble</w:t>
            </w:r>
          </w:p>
        </w:tc>
        <w:tc>
          <w:tcPr>
            <w:tcW w:w="509" w:type="dxa"/>
          </w:tcPr>
          <w:p w14:paraId="743A438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</w:t>
            </w:r>
          </w:p>
          <w:p w14:paraId="2509A4B1" w14:textId="77777777" w:rsidR="004D738F" w:rsidRPr="002F2C2C" w:rsidRDefault="004D738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0146360" w14:textId="22864C98" w:rsidR="004D738F" w:rsidRPr="002F2C2C" w:rsidRDefault="004D738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0</w:t>
            </w:r>
          </w:p>
        </w:tc>
        <w:tc>
          <w:tcPr>
            <w:tcW w:w="703" w:type="dxa"/>
          </w:tcPr>
          <w:p w14:paraId="3935317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</w:t>
            </w:r>
          </w:p>
        </w:tc>
        <w:tc>
          <w:tcPr>
            <w:tcW w:w="670" w:type="dxa"/>
          </w:tcPr>
          <w:p w14:paraId="48B7890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-III</w:t>
            </w:r>
          </w:p>
        </w:tc>
        <w:tc>
          <w:tcPr>
            <w:tcW w:w="880" w:type="dxa"/>
          </w:tcPr>
          <w:p w14:paraId="4410D9D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</w:t>
            </w:r>
          </w:p>
        </w:tc>
        <w:tc>
          <w:tcPr>
            <w:tcW w:w="1144" w:type="dxa"/>
          </w:tcPr>
          <w:p w14:paraId="3357FDF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th</w:t>
            </w:r>
          </w:p>
          <w:p w14:paraId="4DB55CBA" w14:textId="77777777" w:rsidR="004D738F" w:rsidRPr="002F2C2C" w:rsidRDefault="004D738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581D017" w14:textId="7EF943EC" w:rsidR="004D738F" w:rsidRPr="002F2C2C" w:rsidRDefault="004D738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SI</w:t>
            </w:r>
          </w:p>
        </w:tc>
        <w:tc>
          <w:tcPr>
            <w:tcW w:w="1144" w:type="dxa"/>
          </w:tcPr>
          <w:p w14:paraId="7018EB07" w14:textId="437314BB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4" w:type="dxa"/>
          </w:tcPr>
          <w:p w14:paraId="5EBD2CE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E</w:t>
            </w:r>
          </w:p>
          <w:p w14:paraId="160DAE2E" w14:textId="77777777" w:rsidR="004D738F" w:rsidRPr="002F2C2C" w:rsidRDefault="004D738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6FD623C" w14:textId="42D01DD3" w:rsidR="004D738F" w:rsidRPr="002F2C2C" w:rsidRDefault="004D738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yr DFS</w:t>
            </w:r>
          </w:p>
        </w:tc>
        <w:tc>
          <w:tcPr>
            <w:tcW w:w="1144" w:type="dxa"/>
          </w:tcPr>
          <w:p w14:paraId="521DADF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  <w:p w14:paraId="7A44A6E9" w14:textId="77777777" w:rsidR="004D738F" w:rsidRPr="002F2C2C" w:rsidRDefault="004D738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1AE407C" w14:textId="4D1C903A" w:rsidR="004D738F" w:rsidRPr="002F2C2C" w:rsidRDefault="004D738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2F2C2C" w:rsidRPr="002F2C2C" w14:paraId="233FF88B" w14:textId="77777777" w:rsidTr="00883F08">
        <w:tc>
          <w:tcPr>
            <w:tcW w:w="1386" w:type="dxa"/>
          </w:tcPr>
          <w:p w14:paraId="2743067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4231526</w:t>
            </w:r>
          </w:p>
        </w:tc>
        <w:tc>
          <w:tcPr>
            <w:tcW w:w="1586" w:type="dxa"/>
          </w:tcPr>
          <w:p w14:paraId="515BD72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mbrolizumab</w:t>
            </w:r>
          </w:p>
        </w:tc>
        <w:tc>
          <w:tcPr>
            <w:tcW w:w="947" w:type="dxa"/>
          </w:tcPr>
          <w:p w14:paraId="4B59B76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5.20</w:t>
            </w:r>
          </w:p>
        </w:tc>
        <w:tc>
          <w:tcPr>
            <w:tcW w:w="947" w:type="dxa"/>
          </w:tcPr>
          <w:p w14:paraId="4BDEBCA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03.25</w:t>
            </w:r>
          </w:p>
        </w:tc>
        <w:tc>
          <w:tcPr>
            <w:tcW w:w="947" w:type="dxa"/>
          </w:tcPr>
          <w:p w14:paraId="3AF7DCEF" w14:textId="26CCABB0" w:rsidR="00883F08" w:rsidRPr="002F2C2C" w:rsidRDefault="00746C80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</w:t>
            </w:r>
            <w:r w:rsidR="00E903BF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</w:tcPr>
          <w:p w14:paraId="51E3923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</w:t>
            </w:r>
          </w:p>
        </w:tc>
        <w:tc>
          <w:tcPr>
            <w:tcW w:w="509" w:type="dxa"/>
          </w:tcPr>
          <w:p w14:paraId="226E311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703" w:type="dxa"/>
          </w:tcPr>
          <w:p w14:paraId="785CF2C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20DB80F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1FEF12C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44" w:type="dxa"/>
          </w:tcPr>
          <w:p w14:paraId="31B0BCC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6446FF9F" w14:textId="5BD3ED45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12C9751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asibility</w:t>
            </w:r>
          </w:p>
        </w:tc>
        <w:tc>
          <w:tcPr>
            <w:tcW w:w="1144" w:type="dxa"/>
          </w:tcPr>
          <w:p w14:paraId="559DD6A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0F9470AB" w14:textId="77777777" w:rsidTr="00AC7916">
        <w:trPr>
          <w:trHeight w:val="1272"/>
        </w:trPr>
        <w:tc>
          <w:tcPr>
            <w:tcW w:w="14388" w:type="dxa"/>
            <w:gridSpan w:val="14"/>
          </w:tcPr>
          <w:p w14:paraId="3ADEC766" w14:textId="565DF93F" w:rsidR="00A20BFF" w:rsidRPr="002F2C2C" w:rsidRDefault="00604A26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="00A20BFF"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studies</w:t>
            </w:r>
          </w:p>
        </w:tc>
      </w:tr>
      <w:tr w:rsidR="002F2C2C" w:rsidRPr="00CF7A67" w14:paraId="1A4B2765" w14:textId="77777777" w:rsidTr="001A457A">
        <w:tc>
          <w:tcPr>
            <w:tcW w:w="14388" w:type="dxa"/>
            <w:gridSpan w:val="14"/>
            <w:shd w:val="clear" w:color="auto" w:fill="FFC000" w:themeFill="accent4"/>
          </w:tcPr>
          <w:p w14:paraId="2601489B" w14:textId="6F88B8C1" w:rsidR="00883F08" w:rsidRPr="001A457A" w:rsidRDefault="001A457A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eoadjuvant immunecheckpoint inhibitor trials in </w:t>
            </w:r>
            <w:r w:rsidR="00883F08"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ctal cancer</w:t>
            </w:r>
          </w:p>
        </w:tc>
      </w:tr>
      <w:tr w:rsidR="002F2C2C" w:rsidRPr="002F2C2C" w14:paraId="1EC5C572" w14:textId="77777777" w:rsidTr="00883F08">
        <w:tc>
          <w:tcPr>
            <w:tcW w:w="1386" w:type="dxa"/>
          </w:tcPr>
          <w:p w14:paraId="3D55541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CT #/EudraCT</w:t>
            </w:r>
          </w:p>
        </w:tc>
        <w:tc>
          <w:tcPr>
            <w:tcW w:w="1586" w:type="dxa"/>
          </w:tcPr>
          <w:p w14:paraId="0D87CBD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rug</w:t>
            </w:r>
          </w:p>
        </w:tc>
        <w:tc>
          <w:tcPr>
            <w:tcW w:w="947" w:type="dxa"/>
          </w:tcPr>
          <w:p w14:paraId="2DA4275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start</w:t>
            </w:r>
          </w:p>
        </w:tc>
        <w:tc>
          <w:tcPr>
            <w:tcW w:w="947" w:type="dxa"/>
          </w:tcPr>
          <w:p w14:paraId="0D85F07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 completion</w:t>
            </w:r>
          </w:p>
        </w:tc>
        <w:tc>
          <w:tcPr>
            <w:tcW w:w="947" w:type="dxa"/>
          </w:tcPr>
          <w:p w14:paraId="666730D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rget</w:t>
            </w:r>
          </w:p>
        </w:tc>
        <w:tc>
          <w:tcPr>
            <w:tcW w:w="1237" w:type="dxa"/>
          </w:tcPr>
          <w:p w14:paraId="1FC89A1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no/ double therapy</w:t>
            </w:r>
          </w:p>
        </w:tc>
        <w:tc>
          <w:tcPr>
            <w:tcW w:w="509" w:type="dxa"/>
          </w:tcPr>
          <w:p w14:paraId="6DCD42B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703" w:type="dxa"/>
          </w:tcPr>
          <w:p w14:paraId="7685742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ase</w:t>
            </w:r>
          </w:p>
        </w:tc>
        <w:tc>
          <w:tcPr>
            <w:tcW w:w="670" w:type="dxa"/>
          </w:tcPr>
          <w:p w14:paraId="78C6820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ge</w:t>
            </w:r>
          </w:p>
        </w:tc>
        <w:tc>
          <w:tcPr>
            <w:tcW w:w="880" w:type="dxa"/>
          </w:tcPr>
          <w:p w14:paraId="7277B38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cer location</w:t>
            </w:r>
          </w:p>
        </w:tc>
        <w:tc>
          <w:tcPr>
            <w:tcW w:w="1144" w:type="dxa"/>
          </w:tcPr>
          <w:p w14:paraId="752FA359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I/MSS</w:t>
            </w:r>
          </w:p>
        </w:tc>
        <w:tc>
          <w:tcPr>
            <w:tcW w:w="1144" w:type="dxa"/>
          </w:tcPr>
          <w:p w14:paraId="3F9A9507" w14:textId="0335D4D5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atch and wait</w:t>
            </w:r>
          </w:p>
        </w:tc>
        <w:tc>
          <w:tcPr>
            <w:tcW w:w="1144" w:type="dxa"/>
          </w:tcPr>
          <w:p w14:paraId="2854059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144" w:type="dxa"/>
          </w:tcPr>
          <w:p w14:paraId="3A670F61" w14:textId="7FD2D165" w:rsidR="00883F08" w:rsidRPr="002F2C2C" w:rsidRDefault="000348A6" w:rsidP="00883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2F2C2C" w:rsidRPr="002F2C2C" w14:paraId="4DC6C807" w14:textId="45616919" w:rsidTr="00904676">
        <w:tc>
          <w:tcPr>
            <w:tcW w:w="1386" w:type="dxa"/>
          </w:tcPr>
          <w:p w14:paraId="3604C9D8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bookmarkStart w:id="2" w:name="OLE_LINK5"/>
            <w:bookmarkStart w:id="3" w:name="OLE_LINK6"/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854799</w:t>
            </w:r>
            <w:bookmarkEnd w:id="2"/>
            <w:bookmarkEnd w:id="3"/>
          </w:p>
          <w:p w14:paraId="4A8928AF" w14:textId="32E60440" w:rsidR="006E6ADC" w:rsidRPr="002F2C2C" w:rsidRDefault="006E6ADC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VANA</w:t>
            </w:r>
          </w:p>
        </w:tc>
        <w:tc>
          <w:tcPr>
            <w:tcW w:w="1586" w:type="dxa"/>
          </w:tcPr>
          <w:p w14:paraId="0AEAA24F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velumab</w:t>
            </w:r>
          </w:p>
        </w:tc>
        <w:tc>
          <w:tcPr>
            <w:tcW w:w="947" w:type="dxa"/>
          </w:tcPr>
          <w:p w14:paraId="7726800D" w14:textId="4EC7572A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04.19</w:t>
            </w:r>
          </w:p>
        </w:tc>
        <w:tc>
          <w:tcPr>
            <w:tcW w:w="947" w:type="dxa"/>
          </w:tcPr>
          <w:p w14:paraId="28CC2FA2" w14:textId="4CF4003F" w:rsidR="00904676" w:rsidRPr="002F2C2C" w:rsidRDefault="00EE706F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3</w:t>
            </w:r>
          </w:p>
        </w:tc>
        <w:tc>
          <w:tcPr>
            <w:tcW w:w="947" w:type="dxa"/>
          </w:tcPr>
          <w:p w14:paraId="7A03455D" w14:textId="06BA0130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L1</w:t>
            </w:r>
          </w:p>
        </w:tc>
        <w:tc>
          <w:tcPr>
            <w:tcW w:w="1237" w:type="dxa"/>
          </w:tcPr>
          <w:p w14:paraId="66617748" w14:textId="204B28D1" w:rsidR="00904676" w:rsidRPr="002F2C2C" w:rsidRDefault="00904676" w:rsidP="003D34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no (+ </w:t>
            </w:r>
            <w:r w:rsidR="003D346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4429E30B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703" w:type="dxa"/>
          </w:tcPr>
          <w:p w14:paraId="15F7E754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62723C2F" w14:textId="75B43F1E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80" w:type="dxa"/>
          </w:tcPr>
          <w:p w14:paraId="537BB987" w14:textId="45612E73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70AAADA0" w14:textId="0AD96C18" w:rsidR="00904676" w:rsidRPr="002F2C2C" w:rsidRDefault="00151EDC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59FC2D7E" w14:textId="521E4237" w:rsidR="00904676" w:rsidRPr="002F2C2C" w:rsidRDefault="003A48A9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4C8963CF" w14:textId="11AC7B06" w:rsidR="00904676" w:rsidRPr="002F2C2C" w:rsidRDefault="00BF0D3B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4509B514" w14:textId="57EA49E7" w:rsidR="00904676" w:rsidRPr="002F2C2C" w:rsidRDefault="00151EDC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3A8B9886" w14:textId="77777777" w:rsidTr="00883F08">
        <w:tc>
          <w:tcPr>
            <w:tcW w:w="1386" w:type="dxa"/>
          </w:tcPr>
          <w:p w14:paraId="28DF514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OLE_LINK16"/>
            <w:bookmarkStart w:id="5" w:name="OLE_LINK17"/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357587</w:t>
            </w:r>
            <w:bookmarkEnd w:id="4"/>
            <w:bookmarkEnd w:id="5"/>
          </w:p>
        </w:tc>
        <w:tc>
          <w:tcPr>
            <w:tcW w:w="1586" w:type="dxa"/>
          </w:tcPr>
          <w:p w14:paraId="1A3E703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mbrolizumab</w:t>
            </w:r>
          </w:p>
        </w:tc>
        <w:tc>
          <w:tcPr>
            <w:tcW w:w="947" w:type="dxa"/>
          </w:tcPr>
          <w:p w14:paraId="686453E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.08.20</w:t>
            </w:r>
          </w:p>
        </w:tc>
        <w:tc>
          <w:tcPr>
            <w:tcW w:w="947" w:type="dxa"/>
          </w:tcPr>
          <w:p w14:paraId="6BF4E31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2</w:t>
            </w:r>
          </w:p>
        </w:tc>
        <w:tc>
          <w:tcPr>
            <w:tcW w:w="947" w:type="dxa"/>
          </w:tcPr>
          <w:p w14:paraId="2CB9FA4C" w14:textId="0CC096E3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</w:t>
            </w:r>
            <w:r w:rsidR="00AC791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37" w:type="dxa"/>
          </w:tcPr>
          <w:p w14:paraId="75C40DF2" w14:textId="0BD89E70" w:rsidR="00883F08" w:rsidRPr="002F2C2C" w:rsidRDefault="00883F08" w:rsidP="006625D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</w:t>
            </w:r>
            <w:r w:rsidR="006625DA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7D58030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3" w:type="dxa"/>
          </w:tcPr>
          <w:p w14:paraId="34794F8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70" w:type="dxa"/>
          </w:tcPr>
          <w:p w14:paraId="2CEBDC9C" w14:textId="209B35F2" w:rsidR="00883F08" w:rsidRPr="002F2C2C" w:rsidRDefault="00883F08" w:rsidP="008407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II-IV </w:t>
            </w:r>
          </w:p>
        </w:tc>
        <w:tc>
          <w:tcPr>
            <w:tcW w:w="880" w:type="dxa"/>
          </w:tcPr>
          <w:p w14:paraId="6F7B10D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5F4286A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SI/dMMR</w:t>
            </w:r>
          </w:p>
        </w:tc>
        <w:tc>
          <w:tcPr>
            <w:tcW w:w="1144" w:type="dxa"/>
          </w:tcPr>
          <w:p w14:paraId="1633F668" w14:textId="201D8996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4" w:type="dxa"/>
          </w:tcPr>
          <w:p w14:paraId="6280A96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E, CSOT</w:t>
            </w:r>
          </w:p>
        </w:tc>
        <w:tc>
          <w:tcPr>
            <w:tcW w:w="1144" w:type="dxa"/>
          </w:tcPr>
          <w:p w14:paraId="7CF0BCE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7E6B4A9A" w14:textId="77777777" w:rsidTr="00883F08">
        <w:tc>
          <w:tcPr>
            <w:tcW w:w="1386" w:type="dxa"/>
          </w:tcPr>
          <w:p w14:paraId="186725E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OLE_LINK20"/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CT03127007</w:t>
            </w:r>
            <w:bookmarkEnd w:id="6"/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-IMMUNE)</w:t>
            </w:r>
          </w:p>
        </w:tc>
        <w:tc>
          <w:tcPr>
            <w:tcW w:w="1586" w:type="dxa"/>
          </w:tcPr>
          <w:p w14:paraId="48268F0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ezolizumab</w:t>
            </w:r>
          </w:p>
        </w:tc>
        <w:tc>
          <w:tcPr>
            <w:tcW w:w="947" w:type="dxa"/>
          </w:tcPr>
          <w:p w14:paraId="0A49AD2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4.17</w:t>
            </w:r>
          </w:p>
        </w:tc>
        <w:tc>
          <w:tcPr>
            <w:tcW w:w="947" w:type="dxa"/>
          </w:tcPr>
          <w:p w14:paraId="4785629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23</w:t>
            </w:r>
          </w:p>
        </w:tc>
        <w:tc>
          <w:tcPr>
            <w:tcW w:w="947" w:type="dxa"/>
          </w:tcPr>
          <w:p w14:paraId="6323895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L1</w:t>
            </w:r>
          </w:p>
        </w:tc>
        <w:tc>
          <w:tcPr>
            <w:tcW w:w="1237" w:type="dxa"/>
          </w:tcPr>
          <w:p w14:paraId="655832E1" w14:textId="595ACD4B" w:rsidR="00883F08" w:rsidRPr="002F2C2C" w:rsidRDefault="009402E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C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03A4DA0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03" w:type="dxa"/>
          </w:tcPr>
          <w:p w14:paraId="664BF9E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/II</w:t>
            </w:r>
          </w:p>
        </w:tc>
        <w:tc>
          <w:tcPr>
            <w:tcW w:w="670" w:type="dxa"/>
          </w:tcPr>
          <w:p w14:paraId="0BC007B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80" w:type="dxa"/>
          </w:tcPr>
          <w:p w14:paraId="60F3B7D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00DF8E5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1B64690A" w14:textId="6EA3473E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761E5868" w14:textId="0BBA885C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E, p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144" w:type="dxa"/>
          </w:tcPr>
          <w:p w14:paraId="053286D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3A3752DC" w14:textId="77777777" w:rsidTr="00883F08">
        <w:tc>
          <w:tcPr>
            <w:tcW w:w="1386" w:type="dxa"/>
          </w:tcPr>
          <w:p w14:paraId="751A031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bookmarkStart w:id="7" w:name="OLE_LINK23"/>
            <w:bookmarkStart w:id="8" w:name="OLE_LINK24"/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017455</w:t>
            </w:r>
            <w:bookmarkEnd w:id="7"/>
            <w:bookmarkEnd w:id="8"/>
          </w:p>
          <w:p w14:paraId="01F62B1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ARZAN</w:t>
            </w:r>
          </w:p>
        </w:tc>
        <w:tc>
          <w:tcPr>
            <w:tcW w:w="1586" w:type="dxa"/>
          </w:tcPr>
          <w:p w14:paraId="5BE06DD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ezolizumab</w:t>
            </w:r>
          </w:p>
          <w:p w14:paraId="4BE3CD4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vacizumab</w:t>
            </w:r>
          </w:p>
        </w:tc>
        <w:tc>
          <w:tcPr>
            <w:tcW w:w="947" w:type="dxa"/>
          </w:tcPr>
          <w:p w14:paraId="7D47997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10.19</w:t>
            </w:r>
          </w:p>
        </w:tc>
        <w:tc>
          <w:tcPr>
            <w:tcW w:w="947" w:type="dxa"/>
          </w:tcPr>
          <w:p w14:paraId="3ED6BD8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8.23</w:t>
            </w:r>
          </w:p>
        </w:tc>
        <w:tc>
          <w:tcPr>
            <w:tcW w:w="947" w:type="dxa"/>
          </w:tcPr>
          <w:p w14:paraId="4F30A08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L1</w:t>
            </w:r>
          </w:p>
          <w:p w14:paraId="178C454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GF</w:t>
            </w:r>
          </w:p>
        </w:tc>
        <w:tc>
          <w:tcPr>
            <w:tcW w:w="1237" w:type="dxa"/>
          </w:tcPr>
          <w:p w14:paraId="7B495DAC" w14:textId="3B930346" w:rsidR="00883F08" w:rsidRPr="002F2C2C" w:rsidRDefault="00D00387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</w:t>
            </w:r>
            <w:r w:rsidR="009B19A4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+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489B7CE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703" w:type="dxa"/>
          </w:tcPr>
          <w:p w14:paraId="1012A51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36537B8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-III</w:t>
            </w:r>
          </w:p>
        </w:tc>
        <w:tc>
          <w:tcPr>
            <w:tcW w:w="880" w:type="dxa"/>
          </w:tcPr>
          <w:p w14:paraId="3BB5E72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4C7143C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3041A16D" w14:textId="21C4AA60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60DAA9AA" w14:textId="12154548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R</w:t>
            </w:r>
          </w:p>
        </w:tc>
        <w:tc>
          <w:tcPr>
            <w:tcW w:w="1144" w:type="dxa"/>
          </w:tcPr>
          <w:p w14:paraId="3FABBB2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11AD3DD0" w14:textId="77777777" w:rsidTr="00883F08">
        <w:tc>
          <w:tcPr>
            <w:tcW w:w="1386" w:type="dxa"/>
          </w:tcPr>
          <w:p w14:paraId="7772824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bookmarkStart w:id="9" w:name="OLE_LINK25"/>
            <w:bookmarkStart w:id="10" w:name="OLE_LINK26"/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109755</w:t>
            </w:r>
            <w:bookmarkEnd w:id="9"/>
            <w:bookmarkEnd w:id="10"/>
          </w:p>
          <w:p w14:paraId="7EFD057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MREC</w:t>
            </w:r>
          </w:p>
        </w:tc>
        <w:tc>
          <w:tcPr>
            <w:tcW w:w="1586" w:type="dxa"/>
          </w:tcPr>
          <w:p w14:paraId="4BC82D4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mbrolizumab</w:t>
            </w:r>
          </w:p>
        </w:tc>
        <w:tc>
          <w:tcPr>
            <w:tcW w:w="947" w:type="dxa"/>
          </w:tcPr>
          <w:p w14:paraId="597ED94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.06.20</w:t>
            </w:r>
          </w:p>
        </w:tc>
        <w:tc>
          <w:tcPr>
            <w:tcW w:w="947" w:type="dxa"/>
          </w:tcPr>
          <w:p w14:paraId="7262981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.22/03.28</w:t>
            </w:r>
          </w:p>
        </w:tc>
        <w:tc>
          <w:tcPr>
            <w:tcW w:w="947" w:type="dxa"/>
          </w:tcPr>
          <w:p w14:paraId="4B718AA3" w14:textId="46E7499E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</w:t>
            </w:r>
            <w:r w:rsidR="006C4A4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37" w:type="dxa"/>
          </w:tcPr>
          <w:p w14:paraId="561A6D3B" w14:textId="77777777" w:rsidR="006C4A49" w:rsidRPr="002F2C2C" w:rsidRDefault="006C4A4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no </w:t>
            </w:r>
          </w:p>
          <w:p w14:paraId="5DE078CA" w14:textId="05A6410E" w:rsidR="00883F08" w:rsidRPr="002F2C2C" w:rsidRDefault="006C4A4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0786B49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03" w:type="dxa"/>
          </w:tcPr>
          <w:p w14:paraId="55CB3BE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70C6037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80" w:type="dxa"/>
          </w:tcPr>
          <w:p w14:paraId="777F609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6CAA616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S</w:t>
            </w:r>
          </w:p>
        </w:tc>
        <w:tc>
          <w:tcPr>
            <w:tcW w:w="1144" w:type="dxa"/>
          </w:tcPr>
          <w:p w14:paraId="5F672AFE" w14:textId="04FE1C6A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13E9413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R</w:t>
            </w:r>
          </w:p>
        </w:tc>
        <w:tc>
          <w:tcPr>
            <w:tcW w:w="1144" w:type="dxa"/>
          </w:tcPr>
          <w:p w14:paraId="7678C1B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6866BAB2" w14:textId="77777777" w:rsidTr="00883F08">
        <w:tc>
          <w:tcPr>
            <w:tcW w:w="1386" w:type="dxa"/>
          </w:tcPr>
          <w:p w14:paraId="3E29196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bookmarkStart w:id="11" w:name="OLE_LINK27"/>
            <w:bookmarkStart w:id="12" w:name="OLE_LINK28"/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130854</w:t>
            </w:r>
            <w:bookmarkEnd w:id="11"/>
            <w:bookmarkEnd w:id="12"/>
          </w:p>
          <w:p w14:paraId="49C11B4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NATE</w:t>
            </w:r>
          </w:p>
        </w:tc>
        <w:tc>
          <w:tcPr>
            <w:tcW w:w="1586" w:type="dxa"/>
          </w:tcPr>
          <w:p w14:paraId="1041355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X005M/ Sotigalimab</w:t>
            </w:r>
          </w:p>
        </w:tc>
        <w:tc>
          <w:tcPr>
            <w:tcW w:w="947" w:type="dxa"/>
          </w:tcPr>
          <w:p w14:paraId="30A8E2D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.20</w:t>
            </w:r>
          </w:p>
        </w:tc>
        <w:tc>
          <w:tcPr>
            <w:tcW w:w="947" w:type="dxa"/>
          </w:tcPr>
          <w:p w14:paraId="5A13127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11.23</w:t>
            </w:r>
          </w:p>
        </w:tc>
        <w:tc>
          <w:tcPr>
            <w:tcW w:w="947" w:type="dxa"/>
          </w:tcPr>
          <w:p w14:paraId="28B8608F" w14:textId="4E78BF15" w:rsidR="00754B26" w:rsidRPr="002F2C2C" w:rsidRDefault="00754B26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CD40</w:t>
            </w:r>
          </w:p>
        </w:tc>
        <w:tc>
          <w:tcPr>
            <w:tcW w:w="1237" w:type="dxa"/>
          </w:tcPr>
          <w:p w14:paraId="445D150E" w14:textId="6B935D5A" w:rsidR="00883F08" w:rsidRPr="002F2C2C" w:rsidRDefault="00D00387" w:rsidP="00754B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</w:t>
            </w:r>
            <w:r w:rsidR="00754B2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(+C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41FDA26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03" w:type="dxa"/>
          </w:tcPr>
          <w:p w14:paraId="3A4B83C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7E0C7FD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-III</w:t>
            </w:r>
          </w:p>
        </w:tc>
        <w:tc>
          <w:tcPr>
            <w:tcW w:w="880" w:type="dxa"/>
          </w:tcPr>
          <w:p w14:paraId="4091BE5D" w14:textId="5FCA4999" w:rsidR="00883F08" w:rsidRPr="002F2C2C" w:rsidRDefault="00883F08" w:rsidP="00754B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 </w:t>
            </w:r>
          </w:p>
        </w:tc>
        <w:tc>
          <w:tcPr>
            <w:tcW w:w="1144" w:type="dxa"/>
          </w:tcPr>
          <w:p w14:paraId="3240CC7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7AF1443A" w14:textId="1B41E4F9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14D35218" w14:textId="41FC54C7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0A01214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55C5BFDE" w14:textId="77777777" w:rsidTr="00883F08">
        <w:tc>
          <w:tcPr>
            <w:tcW w:w="1386" w:type="dxa"/>
          </w:tcPr>
          <w:p w14:paraId="530DA91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4503694</w:t>
            </w:r>
          </w:p>
          <w:p w14:paraId="4E1C64E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gina trial</w:t>
            </w:r>
          </w:p>
        </w:tc>
        <w:tc>
          <w:tcPr>
            <w:tcW w:w="1586" w:type="dxa"/>
          </w:tcPr>
          <w:p w14:paraId="3258607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ivolumab</w:t>
            </w:r>
          </w:p>
        </w:tc>
        <w:tc>
          <w:tcPr>
            <w:tcW w:w="947" w:type="dxa"/>
          </w:tcPr>
          <w:p w14:paraId="037A827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3.21</w:t>
            </w:r>
          </w:p>
        </w:tc>
        <w:tc>
          <w:tcPr>
            <w:tcW w:w="947" w:type="dxa"/>
          </w:tcPr>
          <w:p w14:paraId="0DEAD32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.23</w:t>
            </w:r>
          </w:p>
        </w:tc>
        <w:tc>
          <w:tcPr>
            <w:tcW w:w="947" w:type="dxa"/>
          </w:tcPr>
          <w:p w14:paraId="04B3A8E2" w14:textId="3228D089" w:rsidR="00883F08" w:rsidRPr="002F2C2C" w:rsidRDefault="00921156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D-1 </w:t>
            </w:r>
          </w:p>
        </w:tc>
        <w:tc>
          <w:tcPr>
            <w:tcW w:w="1237" w:type="dxa"/>
          </w:tcPr>
          <w:p w14:paraId="7B62A989" w14:textId="5E579899" w:rsidR="00883F08" w:rsidRPr="002F2C2C" w:rsidRDefault="00883F08" w:rsidP="00D003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</w:t>
            </w:r>
            <w:r w:rsidR="00D00387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GF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+ radio)</w:t>
            </w:r>
          </w:p>
        </w:tc>
        <w:tc>
          <w:tcPr>
            <w:tcW w:w="509" w:type="dxa"/>
          </w:tcPr>
          <w:p w14:paraId="130ED8E5" w14:textId="61861C7E" w:rsidR="00883F08" w:rsidRPr="002F2C2C" w:rsidRDefault="0054657E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D00387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3" w:type="dxa"/>
          </w:tcPr>
          <w:p w14:paraId="3BA380D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0A93768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5637D80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3766CE4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7E04FFF7" w14:textId="141C7820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20DC9613" w14:textId="49610FB6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49762DB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4FFC4BEA" w14:textId="77777777" w:rsidTr="00883F08">
        <w:tc>
          <w:tcPr>
            <w:tcW w:w="1386" w:type="dxa"/>
          </w:tcPr>
          <w:p w14:paraId="1E5E8C6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4518280</w:t>
            </w:r>
          </w:p>
          <w:p w14:paraId="2C3E173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ORCH</w:t>
            </w:r>
          </w:p>
        </w:tc>
        <w:tc>
          <w:tcPr>
            <w:tcW w:w="1586" w:type="dxa"/>
          </w:tcPr>
          <w:p w14:paraId="650CE50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ripalimab</w:t>
            </w:r>
          </w:p>
        </w:tc>
        <w:tc>
          <w:tcPr>
            <w:tcW w:w="947" w:type="dxa"/>
          </w:tcPr>
          <w:p w14:paraId="3ABC28A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05.21</w:t>
            </w:r>
          </w:p>
        </w:tc>
        <w:tc>
          <w:tcPr>
            <w:tcW w:w="947" w:type="dxa"/>
          </w:tcPr>
          <w:p w14:paraId="5F70249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2.23</w:t>
            </w:r>
          </w:p>
        </w:tc>
        <w:tc>
          <w:tcPr>
            <w:tcW w:w="947" w:type="dxa"/>
          </w:tcPr>
          <w:p w14:paraId="6C39CA11" w14:textId="2C7D716E" w:rsidR="00883F08" w:rsidRPr="002F2C2C" w:rsidRDefault="00635FE6" w:rsidP="00635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1237" w:type="dxa"/>
          </w:tcPr>
          <w:p w14:paraId="0009D402" w14:textId="6EFC5800" w:rsidR="00883F08" w:rsidRPr="002F2C2C" w:rsidRDefault="00601DD6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CRT)</w:t>
            </w:r>
          </w:p>
        </w:tc>
        <w:tc>
          <w:tcPr>
            <w:tcW w:w="509" w:type="dxa"/>
          </w:tcPr>
          <w:p w14:paraId="1416FE8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703" w:type="dxa"/>
          </w:tcPr>
          <w:p w14:paraId="512E9A6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03E5DBA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2429019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542FE3B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4C3FAABD" w14:textId="5FE4B5DE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4185E489" w14:textId="592A19E3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489D275F" w14:textId="14914E32" w:rsidR="00883F08" w:rsidRPr="002F2C2C" w:rsidRDefault="0070122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164EE23E" w14:textId="77777777" w:rsidTr="00883F08">
        <w:tc>
          <w:tcPr>
            <w:tcW w:w="1386" w:type="dxa"/>
          </w:tcPr>
          <w:p w14:paraId="1CF9392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4558684</w:t>
            </w:r>
          </w:p>
        </w:tc>
        <w:tc>
          <w:tcPr>
            <w:tcW w:w="1586" w:type="dxa"/>
          </w:tcPr>
          <w:p w14:paraId="2011A12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mrelizumab</w:t>
            </w:r>
          </w:p>
        </w:tc>
        <w:tc>
          <w:tcPr>
            <w:tcW w:w="947" w:type="dxa"/>
          </w:tcPr>
          <w:p w14:paraId="5F5EFEF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11.19</w:t>
            </w:r>
          </w:p>
        </w:tc>
        <w:tc>
          <w:tcPr>
            <w:tcW w:w="947" w:type="dxa"/>
          </w:tcPr>
          <w:p w14:paraId="5A677E3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12.23</w:t>
            </w:r>
          </w:p>
        </w:tc>
        <w:tc>
          <w:tcPr>
            <w:tcW w:w="947" w:type="dxa"/>
          </w:tcPr>
          <w:p w14:paraId="4F616722" w14:textId="3C22C645" w:rsidR="00883F08" w:rsidRPr="002F2C2C" w:rsidRDefault="003227A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1237" w:type="dxa"/>
          </w:tcPr>
          <w:p w14:paraId="66BE5FD0" w14:textId="5DB1262F" w:rsidR="00883F08" w:rsidRPr="002F2C2C" w:rsidRDefault="003A5F0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(+C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306E8DF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03" w:type="dxa"/>
          </w:tcPr>
          <w:p w14:paraId="1C485F8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/II</w:t>
            </w:r>
          </w:p>
        </w:tc>
        <w:tc>
          <w:tcPr>
            <w:tcW w:w="670" w:type="dxa"/>
          </w:tcPr>
          <w:p w14:paraId="1F854CA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57DA8C9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76515D1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2A6D3770" w14:textId="149FA3CE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</w:t>
            </w:r>
            <w:r w:rsidR="00635FE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nsider wathch and wait</w:t>
            </w:r>
          </w:p>
        </w:tc>
        <w:tc>
          <w:tcPr>
            <w:tcW w:w="1144" w:type="dxa"/>
          </w:tcPr>
          <w:p w14:paraId="3AF495BC" w14:textId="41331E8B" w:rsidR="00883F08" w:rsidRPr="002F2C2C" w:rsidRDefault="00BF0D3B" w:rsidP="00BF0D3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R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DFS</w:t>
            </w:r>
          </w:p>
        </w:tc>
        <w:tc>
          <w:tcPr>
            <w:tcW w:w="1144" w:type="dxa"/>
          </w:tcPr>
          <w:p w14:paraId="5421232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69347A5F" w14:textId="77777777" w:rsidTr="00883F08">
        <w:tc>
          <w:tcPr>
            <w:tcW w:w="1386" w:type="dxa"/>
          </w:tcPr>
          <w:p w14:paraId="6B4A322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5176964</w:t>
            </w:r>
          </w:p>
        </w:tc>
        <w:tc>
          <w:tcPr>
            <w:tcW w:w="1586" w:type="dxa"/>
          </w:tcPr>
          <w:p w14:paraId="04B7C0CB" w14:textId="2AEA5E2A" w:rsidR="00883F08" w:rsidRPr="002F2C2C" w:rsidRDefault="0062652F" w:rsidP="006265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slelizumab</w:t>
            </w:r>
          </w:p>
        </w:tc>
        <w:tc>
          <w:tcPr>
            <w:tcW w:w="947" w:type="dxa"/>
          </w:tcPr>
          <w:p w14:paraId="186BEA3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2.21</w:t>
            </w:r>
          </w:p>
        </w:tc>
        <w:tc>
          <w:tcPr>
            <w:tcW w:w="947" w:type="dxa"/>
          </w:tcPr>
          <w:p w14:paraId="7F05EC5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2.24</w:t>
            </w:r>
          </w:p>
        </w:tc>
        <w:tc>
          <w:tcPr>
            <w:tcW w:w="947" w:type="dxa"/>
          </w:tcPr>
          <w:p w14:paraId="2149B38F" w14:textId="62AA4B6F" w:rsidR="00883F08" w:rsidRPr="002F2C2C" w:rsidRDefault="0062652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 - 1</w:t>
            </w:r>
          </w:p>
        </w:tc>
        <w:tc>
          <w:tcPr>
            <w:tcW w:w="1237" w:type="dxa"/>
          </w:tcPr>
          <w:p w14:paraId="237A2D86" w14:textId="57643FC6" w:rsidR="00883F08" w:rsidRPr="002F2C2C" w:rsidRDefault="00883F08" w:rsidP="005A6D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</w:t>
            </w:r>
            <w:r w:rsidR="005A6DD7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2131267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03" w:type="dxa"/>
          </w:tcPr>
          <w:p w14:paraId="759DE40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45417B8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7C2C5FC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4D63338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71BD958A" w14:textId="00E56EF7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111ECFDD" w14:textId="65345890" w:rsidR="00883F08" w:rsidRPr="002F2C2C" w:rsidRDefault="00B54CF2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6619072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73E46DC2" w14:textId="77777777" w:rsidTr="00883F08">
        <w:tc>
          <w:tcPr>
            <w:tcW w:w="1386" w:type="dxa"/>
          </w:tcPr>
          <w:p w14:paraId="1D477D7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 04621370</w:t>
            </w:r>
          </w:p>
          <w:p w14:paraId="5AA5B1E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IME-RT</w:t>
            </w:r>
          </w:p>
        </w:tc>
        <w:tc>
          <w:tcPr>
            <w:tcW w:w="1586" w:type="dxa"/>
          </w:tcPr>
          <w:p w14:paraId="21A692B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urvalumab</w:t>
            </w:r>
          </w:p>
        </w:tc>
        <w:tc>
          <w:tcPr>
            <w:tcW w:w="947" w:type="dxa"/>
          </w:tcPr>
          <w:p w14:paraId="0E56EE8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.12.20</w:t>
            </w:r>
          </w:p>
        </w:tc>
        <w:tc>
          <w:tcPr>
            <w:tcW w:w="947" w:type="dxa"/>
          </w:tcPr>
          <w:p w14:paraId="3809F43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6.25</w:t>
            </w:r>
          </w:p>
        </w:tc>
        <w:tc>
          <w:tcPr>
            <w:tcW w:w="947" w:type="dxa"/>
          </w:tcPr>
          <w:p w14:paraId="70EB5BF0" w14:textId="50AEF7B7" w:rsidR="00883F08" w:rsidRPr="002F2C2C" w:rsidRDefault="00F17401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1</w:t>
            </w:r>
          </w:p>
        </w:tc>
        <w:tc>
          <w:tcPr>
            <w:tcW w:w="1237" w:type="dxa"/>
          </w:tcPr>
          <w:p w14:paraId="10330498" w14:textId="509A42CF" w:rsidR="00883F08" w:rsidRPr="002F2C2C" w:rsidRDefault="00883F08" w:rsidP="00F174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no (+ </w:t>
            </w:r>
            <w:r w:rsidR="00F17401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1043FF2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03" w:type="dxa"/>
          </w:tcPr>
          <w:p w14:paraId="1BA157E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17B5609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80" w:type="dxa"/>
          </w:tcPr>
          <w:p w14:paraId="2446E1B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4E4CE13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76682735" w14:textId="4AD92099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14B5199D" w14:textId="24A9FE3C" w:rsidR="00883F08" w:rsidRPr="002F2C2C" w:rsidRDefault="0000541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02A44B2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0C52EBB7" w14:textId="77777777" w:rsidTr="00883F08">
        <w:tc>
          <w:tcPr>
            <w:tcW w:w="1386" w:type="dxa"/>
          </w:tcPr>
          <w:p w14:paraId="601FD11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4231552</w:t>
            </w:r>
          </w:p>
        </w:tc>
        <w:tc>
          <w:tcPr>
            <w:tcW w:w="1586" w:type="dxa"/>
          </w:tcPr>
          <w:p w14:paraId="3FA5DD7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merelizumab</w:t>
            </w:r>
          </w:p>
        </w:tc>
        <w:tc>
          <w:tcPr>
            <w:tcW w:w="947" w:type="dxa"/>
          </w:tcPr>
          <w:p w14:paraId="592CE95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1.19</w:t>
            </w:r>
          </w:p>
        </w:tc>
        <w:tc>
          <w:tcPr>
            <w:tcW w:w="947" w:type="dxa"/>
          </w:tcPr>
          <w:p w14:paraId="2B010F78" w14:textId="278B511C" w:rsidR="00883F08" w:rsidRPr="002F2C2C" w:rsidRDefault="001526A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9.23</w:t>
            </w:r>
          </w:p>
        </w:tc>
        <w:tc>
          <w:tcPr>
            <w:tcW w:w="947" w:type="dxa"/>
          </w:tcPr>
          <w:p w14:paraId="62BB260A" w14:textId="7BEDE04F" w:rsidR="00883F08" w:rsidRPr="002F2C2C" w:rsidRDefault="00883F08" w:rsidP="001526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D-1 </w:t>
            </w:r>
          </w:p>
        </w:tc>
        <w:tc>
          <w:tcPr>
            <w:tcW w:w="1237" w:type="dxa"/>
          </w:tcPr>
          <w:p w14:paraId="40AF375B" w14:textId="6A5E8867" w:rsidR="00883F08" w:rsidRPr="002F2C2C" w:rsidRDefault="00883F08" w:rsidP="004F6B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</w:t>
            </w:r>
            <w:r w:rsidR="004F6B90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1CEB833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03" w:type="dxa"/>
          </w:tcPr>
          <w:p w14:paraId="121590B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/II</w:t>
            </w:r>
          </w:p>
          <w:p w14:paraId="605CF3F3" w14:textId="77777777" w:rsidR="00883F08" w:rsidRPr="002F2C2C" w:rsidRDefault="00883F08" w:rsidP="00883F0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0" w:type="dxa"/>
          </w:tcPr>
          <w:p w14:paraId="690791B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80" w:type="dxa"/>
          </w:tcPr>
          <w:p w14:paraId="626DC43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280C53C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7BF7F507" w14:textId="1F2451FF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727FFCA9" w14:textId="245D02DA" w:rsidR="00883F08" w:rsidRPr="002F2C2C" w:rsidRDefault="00BE7A9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330CC79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Yes </w:t>
            </w:r>
          </w:p>
        </w:tc>
      </w:tr>
      <w:tr w:rsidR="002F2C2C" w:rsidRPr="002F2C2C" w14:paraId="30CAB11C" w14:textId="77777777" w:rsidTr="00883F08">
        <w:tc>
          <w:tcPr>
            <w:tcW w:w="1386" w:type="dxa"/>
          </w:tcPr>
          <w:p w14:paraId="642993D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4643041</w:t>
            </w:r>
          </w:p>
          <w:p w14:paraId="2A1A4A9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BASKET)</w:t>
            </w:r>
          </w:p>
        </w:tc>
        <w:tc>
          <w:tcPr>
            <w:tcW w:w="1586" w:type="dxa"/>
          </w:tcPr>
          <w:p w14:paraId="4DAC83B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947" w:type="dxa"/>
          </w:tcPr>
          <w:p w14:paraId="6E4686F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.01.21</w:t>
            </w:r>
          </w:p>
        </w:tc>
        <w:tc>
          <w:tcPr>
            <w:tcW w:w="947" w:type="dxa"/>
          </w:tcPr>
          <w:p w14:paraId="22B43FA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.12.26</w:t>
            </w:r>
          </w:p>
        </w:tc>
        <w:tc>
          <w:tcPr>
            <w:tcW w:w="947" w:type="dxa"/>
          </w:tcPr>
          <w:p w14:paraId="77FB54DD" w14:textId="65110F19" w:rsidR="00883F08" w:rsidRPr="002F2C2C" w:rsidRDefault="00883F08" w:rsidP="008D55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</w:t>
            </w:r>
            <w:r w:rsidR="00B54061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1237" w:type="dxa"/>
          </w:tcPr>
          <w:p w14:paraId="7FF3A90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no</w:t>
            </w:r>
          </w:p>
        </w:tc>
        <w:tc>
          <w:tcPr>
            <w:tcW w:w="509" w:type="dxa"/>
          </w:tcPr>
          <w:p w14:paraId="41A77BF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703" w:type="dxa"/>
          </w:tcPr>
          <w:p w14:paraId="514C2652" w14:textId="42D8C5EF" w:rsidR="00883F08" w:rsidRPr="002F2C2C" w:rsidRDefault="00F03355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670" w:type="dxa"/>
          </w:tcPr>
          <w:p w14:paraId="7167055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-III</w:t>
            </w:r>
          </w:p>
        </w:tc>
        <w:tc>
          <w:tcPr>
            <w:tcW w:w="880" w:type="dxa"/>
          </w:tcPr>
          <w:p w14:paraId="18447D2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1144" w:type="dxa"/>
          </w:tcPr>
          <w:p w14:paraId="1681EA9B" w14:textId="72CBE6AE" w:rsidR="00883F08" w:rsidRPr="002F2C2C" w:rsidRDefault="00F82D57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SI/dMMR</w:t>
            </w:r>
          </w:p>
        </w:tc>
        <w:tc>
          <w:tcPr>
            <w:tcW w:w="1144" w:type="dxa"/>
          </w:tcPr>
          <w:p w14:paraId="111200F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atch and wait </w:t>
            </w:r>
          </w:p>
        </w:tc>
        <w:tc>
          <w:tcPr>
            <w:tcW w:w="1144" w:type="dxa"/>
          </w:tcPr>
          <w:p w14:paraId="7ABB061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yr DFS</w:t>
            </w:r>
          </w:p>
        </w:tc>
        <w:tc>
          <w:tcPr>
            <w:tcW w:w="1144" w:type="dxa"/>
          </w:tcPr>
          <w:p w14:paraId="73E4EFA6" w14:textId="0B78E7EA" w:rsidR="00883F08" w:rsidRPr="002F2C2C" w:rsidRDefault="00410471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525E7DA5" w14:textId="77777777" w:rsidTr="00883F08">
        <w:tc>
          <w:tcPr>
            <w:tcW w:w="1386" w:type="dxa"/>
          </w:tcPr>
          <w:p w14:paraId="2566D4E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CT 03921684</w:t>
            </w:r>
          </w:p>
        </w:tc>
        <w:tc>
          <w:tcPr>
            <w:tcW w:w="1586" w:type="dxa"/>
          </w:tcPr>
          <w:p w14:paraId="7503920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ivolumab</w:t>
            </w:r>
          </w:p>
        </w:tc>
        <w:tc>
          <w:tcPr>
            <w:tcW w:w="947" w:type="dxa"/>
          </w:tcPr>
          <w:p w14:paraId="250672D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pril-19</w:t>
            </w:r>
          </w:p>
        </w:tc>
        <w:tc>
          <w:tcPr>
            <w:tcW w:w="947" w:type="dxa"/>
          </w:tcPr>
          <w:p w14:paraId="0370301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pril - 21</w:t>
            </w:r>
          </w:p>
        </w:tc>
        <w:tc>
          <w:tcPr>
            <w:tcW w:w="947" w:type="dxa"/>
          </w:tcPr>
          <w:p w14:paraId="01F2C778" w14:textId="69B2EFD4" w:rsidR="00883F08" w:rsidRPr="002F2C2C" w:rsidRDefault="00883F08" w:rsidP="008D55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D1 </w:t>
            </w:r>
          </w:p>
        </w:tc>
        <w:tc>
          <w:tcPr>
            <w:tcW w:w="1237" w:type="dxa"/>
          </w:tcPr>
          <w:p w14:paraId="59DAEE87" w14:textId="00F345AF" w:rsidR="00883F08" w:rsidRPr="002F2C2C" w:rsidRDefault="00B54061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no (+C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dxa"/>
          </w:tcPr>
          <w:p w14:paraId="3EFDAA2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703" w:type="dxa"/>
          </w:tcPr>
          <w:p w14:paraId="247492D9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</w:t>
            </w:r>
          </w:p>
        </w:tc>
        <w:tc>
          <w:tcPr>
            <w:tcW w:w="670" w:type="dxa"/>
          </w:tcPr>
          <w:p w14:paraId="2732670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I</w:t>
            </w:r>
          </w:p>
        </w:tc>
        <w:tc>
          <w:tcPr>
            <w:tcW w:w="880" w:type="dxa"/>
          </w:tcPr>
          <w:p w14:paraId="53A7230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1144" w:type="dxa"/>
          </w:tcPr>
          <w:p w14:paraId="4DF69E53" w14:textId="05A291E2" w:rsidR="00883F08" w:rsidRPr="002F2C2C" w:rsidRDefault="00F82D57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th</w:t>
            </w:r>
          </w:p>
        </w:tc>
        <w:tc>
          <w:tcPr>
            <w:tcW w:w="1144" w:type="dxa"/>
          </w:tcPr>
          <w:p w14:paraId="0924C281" w14:textId="4159FA24" w:rsidR="00883F08" w:rsidRPr="002F2C2C" w:rsidRDefault="00883F08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44" w:type="dxa"/>
          </w:tcPr>
          <w:p w14:paraId="62467500" w14:textId="75646992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CR</w:t>
            </w:r>
          </w:p>
        </w:tc>
        <w:tc>
          <w:tcPr>
            <w:tcW w:w="1144" w:type="dxa"/>
          </w:tcPr>
          <w:p w14:paraId="44036C4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17BF9F81" w14:textId="77777777" w:rsidTr="00883F08">
        <w:tc>
          <w:tcPr>
            <w:tcW w:w="1386" w:type="dxa"/>
          </w:tcPr>
          <w:p w14:paraId="0E06FB3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CT04906044</w:t>
            </w:r>
          </w:p>
          <w:p w14:paraId="3CDFF90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TARS-RC03</w:t>
            </w:r>
          </w:p>
        </w:tc>
        <w:tc>
          <w:tcPr>
            <w:tcW w:w="1586" w:type="dxa"/>
          </w:tcPr>
          <w:p w14:paraId="7761FE3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slelizumab</w:t>
            </w:r>
          </w:p>
        </w:tc>
        <w:tc>
          <w:tcPr>
            <w:tcW w:w="947" w:type="dxa"/>
          </w:tcPr>
          <w:p w14:paraId="0561D74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.21</w:t>
            </w:r>
          </w:p>
        </w:tc>
        <w:tc>
          <w:tcPr>
            <w:tcW w:w="947" w:type="dxa"/>
          </w:tcPr>
          <w:p w14:paraId="158B7B4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.28</w:t>
            </w:r>
          </w:p>
        </w:tc>
        <w:tc>
          <w:tcPr>
            <w:tcW w:w="947" w:type="dxa"/>
          </w:tcPr>
          <w:p w14:paraId="23063D00" w14:textId="2F2E2992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</w:t>
            </w:r>
            <w:r w:rsidR="00823783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37" w:type="dxa"/>
          </w:tcPr>
          <w:p w14:paraId="415EDE6D" w14:textId="12960837" w:rsidR="00883F08" w:rsidRPr="002F2C2C" w:rsidRDefault="00883F08" w:rsidP="008237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no (+</w:t>
            </w:r>
            <w:r w:rsidR="00823783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R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dxa"/>
          </w:tcPr>
          <w:p w14:paraId="6F87C2A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703" w:type="dxa"/>
          </w:tcPr>
          <w:p w14:paraId="46427BD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</w:t>
            </w:r>
          </w:p>
        </w:tc>
        <w:tc>
          <w:tcPr>
            <w:tcW w:w="670" w:type="dxa"/>
          </w:tcPr>
          <w:p w14:paraId="7F94FF5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-III</w:t>
            </w:r>
          </w:p>
        </w:tc>
        <w:tc>
          <w:tcPr>
            <w:tcW w:w="880" w:type="dxa"/>
          </w:tcPr>
          <w:p w14:paraId="121423C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1144" w:type="dxa"/>
          </w:tcPr>
          <w:p w14:paraId="29ACDF8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44" w:type="dxa"/>
          </w:tcPr>
          <w:p w14:paraId="6809441E" w14:textId="6A7AEAAF" w:rsidR="00883F08" w:rsidRPr="002F2C2C" w:rsidRDefault="00883F08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44" w:type="dxa"/>
          </w:tcPr>
          <w:p w14:paraId="46872491" w14:textId="4BC6D4FB" w:rsidR="00883F08" w:rsidRPr="002F2C2C" w:rsidRDefault="0082378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E</w:t>
            </w:r>
          </w:p>
        </w:tc>
        <w:tc>
          <w:tcPr>
            <w:tcW w:w="1144" w:type="dxa"/>
          </w:tcPr>
          <w:p w14:paraId="4992973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385C86E3" w14:textId="77777777" w:rsidTr="00883F08">
        <w:tc>
          <w:tcPr>
            <w:tcW w:w="1386" w:type="dxa"/>
          </w:tcPr>
          <w:p w14:paraId="2AE3106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lastRenderedPageBreak/>
              <w:t>NCT02921256</w:t>
            </w:r>
          </w:p>
          <w:p w14:paraId="2D56C3C6" w14:textId="11A65492" w:rsidR="00CA59F4" w:rsidRPr="002F2C2C" w:rsidRDefault="00CA59F4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NRG-GI002)</w:t>
            </w:r>
          </w:p>
        </w:tc>
        <w:tc>
          <w:tcPr>
            <w:tcW w:w="1586" w:type="dxa"/>
          </w:tcPr>
          <w:p w14:paraId="74A1475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mbrolizumab</w:t>
            </w:r>
          </w:p>
        </w:tc>
        <w:tc>
          <w:tcPr>
            <w:tcW w:w="947" w:type="dxa"/>
          </w:tcPr>
          <w:p w14:paraId="6A3AA839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10.16</w:t>
            </w:r>
          </w:p>
        </w:tc>
        <w:tc>
          <w:tcPr>
            <w:tcW w:w="947" w:type="dxa"/>
          </w:tcPr>
          <w:p w14:paraId="675487D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.3.23</w:t>
            </w:r>
          </w:p>
        </w:tc>
        <w:tc>
          <w:tcPr>
            <w:tcW w:w="947" w:type="dxa"/>
          </w:tcPr>
          <w:p w14:paraId="30EB597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-1</w:t>
            </w:r>
          </w:p>
        </w:tc>
        <w:tc>
          <w:tcPr>
            <w:tcW w:w="1237" w:type="dxa"/>
          </w:tcPr>
          <w:p w14:paraId="4FD3B2FF" w14:textId="54471EC5" w:rsidR="00883F08" w:rsidRPr="002F2C2C" w:rsidRDefault="00542A11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no (+C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dxa"/>
          </w:tcPr>
          <w:p w14:paraId="0786C42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2</w:t>
            </w:r>
          </w:p>
        </w:tc>
        <w:tc>
          <w:tcPr>
            <w:tcW w:w="703" w:type="dxa"/>
          </w:tcPr>
          <w:p w14:paraId="581F7B4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</w:t>
            </w:r>
          </w:p>
        </w:tc>
        <w:tc>
          <w:tcPr>
            <w:tcW w:w="670" w:type="dxa"/>
          </w:tcPr>
          <w:p w14:paraId="4ACA648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/III</w:t>
            </w:r>
          </w:p>
        </w:tc>
        <w:tc>
          <w:tcPr>
            <w:tcW w:w="880" w:type="dxa"/>
          </w:tcPr>
          <w:p w14:paraId="51809A2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1144" w:type="dxa"/>
          </w:tcPr>
          <w:p w14:paraId="4DA628E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44" w:type="dxa"/>
          </w:tcPr>
          <w:p w14:paraId="7A7BE6E1" w14:textId="3A82EEB3" w:rsidR="00883F08" w:rsidRPr="002F2C2C" w:rsidRDefault="00883F08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44" w:type="dxa"/>
          </w:tcPr>
          <w:p w14:paraId="7E55321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mrove Neadjuvant rectal cancer score</w:t>
            </w:r>
          </w:p>
        </w:tc>
        <w:tc>
          <w:tcPr>
            <w:tcW w:w="1144" w:type="dxa"/>
          </w:tcPr>
          <w:p w14:paraId="256F42A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2F2C2C" w:rsidRPr="002F2C2C" w14:paraId="2CB8D180" w14:textId="77777777" w:rsidTr="00883F08">
        <w:tc>
          <w:tcPr>
            <w:tcW w:w="1386" w:type="dxa"/>
          </w:tcPr>
          <w:p w14:paraId="50AF8F3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CT04443543</w:t>
            </w:r>
          </w:p>
        </w:tc>
        <w:tc>
          <w:tcPr>
            <w:tcW w:w="1586" w:type="dxa"/>
          </w:tcPr>
          <w:p w14:paraId="7A1678F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slelizumabb</w:t>
            </w:r>
          </w:p>
        </w:tc>
        <w:tc>
          <w:tcPr>
            <w:tcW w:w="947" w:type="dxa"/>
          </w:tcPr>
          <w:p w14:paraId="4B2B6DD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.06.20</w:t>
            </w:r>
          </w:p>
        </w:tc>
        <w:tc>
          <w:tcPr>
            <w:tcW w:w="947" w:type="dxa"/>
          </w:tcPr>
          <w:p w14:paraId="5C22210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06.26</w:t>
            </w:r>
          </w:p>
        </w:tc>
        <w:tc>
          <w:tcPr>
            <w:tcW w:w="947" w:type="dxa"/>
          </w:tcPr>
          <w:p w14:paraId="245A0BC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-1</w:t>
            </w:r>
          </w:p>
        </w:tc>
        <w:tc>
          <w:tcPr>
            <w:tcW w:w="1237" w:type="dxa"/>
          </w:tcPr>
          <w:p w14:paraId="2D825291" w14:textId="7F7DB3EC" w:rsidR="00883F08" w:rsidRPr="002F2C2C" w:rsidRDefault="00883F08" w:rsidP="00542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no (+</w:t>
            </w:r>
            <w:r w:rsidR="00542A11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R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dxa"/>
          </w:tcPr>
          <w:p w14:paraId="7BA661E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2</w:t>
            </w:r>
          </w:p>
        </w:tc>
        <w:tc>
          <w:tcPr>
            <w:tcW w:w="703" w:type="dxa"/>
          </w:tcPr>
          <w:p w14:paraId="390619C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</w:t>
            </w:r>
          </w:p>
        </w:tc>
        <w:tc>
          <w:tcPr>
            <w:tcW w:w="670" w:type="dxa"/>
          </w:tcPr>
          <w:p w14:paraId="3A18D3A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/III</w:t>
            </w:r>
          </w:p>
        </w:tc>
        <w:tc>
          <w:tcPr>
            <w:tcW w:w="880" w:type="dxa"/>
          </w:tcPr>
          <w:p w14:paraId="657D2D2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1144" w:type="dxa"/>
          </w:tcPr>
          <w:p w14:paraId="0E3AD9F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th, but only MSI given immunth</w:t>
            </w:r>
          </w:p>
        </w:tc>
        <w:tc>
          <w:tcPr>
            <w:tcW w:w="1144" w:type="dxa"/>
          </w:tcPr>
          <w:p w14:paraId="02C8783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atch and wait</w:t>
            </w:r>
          </w:p>
        </w:tc>
        <w:tc>
          <w:tcPr>
            <w:tcW w:w="1144" w:type="dxa"/>
          </w:tcPr>
          <w:p w14:paraId="5FB82174" w14:textId="18B74FF9" w:rsidR="00883F08" w:rsidRPr="002F2C2C" w:rsidRDefault="00BF0D3B" w:rsidP="00BF0D3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CR</w:t>
            </w:r>
          </w:p>
        </w:tc>
        <w:tc>
          <w:tcPr>
            <w:tcW w:w="1144" w:type="dxa"/>
          </w:tcPr>
          <w:p w14:paraId="35E852A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085784B3" w14:textId="77777777" w:rsidTr="00883F08">
        <w:tc>
          <w:tcPr>
            <w:tcW w:w="1386" w:type="dxa"/>
          </w:tcPr>
          <w:p w14:paraId="4949F1B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CT04751370</w:t>
            </w:r>
          </w:p>
        </w:tc>
        <w:tc>
          <w:tcPr>
            <w:tcW w:w="1586" w:type="dxa"/>
          </w:tcPr>
          <w:p w14:paraId="34CBE27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ivolumab, Ipilimumab</w:t>
            </w:r>
          </w:p>
        </w:tc>
        <w:tc>
          <w:tcPr>
            <w:tcW w:w="947" w:type="dxa"/>
          </w:tcPr>
          <w:p w14:paraId="0CBC8E6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5.21</w:t>
            </w:r>
          </w:p>
        </w:tc>
        <w:tc>
          <w:tcPr>
            <w:tcW w:w="947" w:type="dxa"/>
          </w:tcPr>
          <w:p w14:paraId="38B0F49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9.22</w:t>
            </w:r>
          </w:p>
        </w:tc>
        <w:tc>
          <w:tcPr>
            <w:tcW w:w="947" w:type="dxa"/>
          </w:tcPr>
          <w:p w14:paraId="77A33A03" w14:textId="41E50F56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D-I/ </w:t>
            </w:r>
            <w:r w:rsidR="00D91250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</w:t>
            </w:r>
            <w:r w:rsidR="00D91250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-4 </w:t>
            </w:r>
          </w:p>
        </w:tc>
        <w:tc>
          <w:tcPr>
            <w:tcW w:w="1237" w:type="dxa"/>
          </w:tcPr>
          <w:p w14:paraId="4BF56F0A" w14:textId="3AB628D3" w:rsidR="00883F08" w:rsidRPr="002F2C2C" w:rsidRDefault="007D34C2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uble (+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dxa"/>
          </w:tcPr>
          <w:p w14:paraId="21B1A67B" w14:textId="0F69682F" w:rsidR="00883F08" w:rsidRPr="002F2C2C" w:rsidRDefault="007D34C2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703" w:type="dxa"/>
          </w:tcPr>
          <w:p w14:paraId="374C79F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</w:t>
            </w:r>
          </w:p>
        </w:tc>
        <w:tc>
          <w:tcPr>
            <w:tcW w:w="670" w:type="dxa"/>
          </w:tcPr>
          <w:p w14:paraId="0BF035A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/III</w:t>
            </w:r>
          </w:p>
        </w:tc>
        <w:tc>
          <w:tcPr>
            <w:tcW w:w="880" w:type="dxa"/>
          </w:tcPr>
          <w:p w14:paraId="194611B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1144" w:type="dxa"/>
          </w:tcPr>
          <w:p w14:paraId="30237EF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SI/dMMR</w:t>
            </w:r>
          </w:p>
        </w:tc>
        <w:tc>
          <w:tcPr>
            <w:tcW w:w="1144" w:type="dxa"/>
          </w:tcPr>
          <w:p w14:paraId="5CCA9482" w14:textId="056F352F" w:rsidR="00883F08" w:rsidRPr="002F2C2C" w:rsidRDefault="00883F08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44" w:type="dxa"/>
          </w:tcPr>
          <w:p w14:paraId="62B023B4" w14:textId="0A5B8E40" w:rsidR="00883F08" w:rsidRPr="002F2C2C" w:rsidRDefault="007D34C2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CR</w:t>
            </w:r>
          </w:p>
        </w:tc>
        <w:tc>
          <w:tcPr>
            <w:tcW w:w="1144" w:type="dxa"/>
          </w:tcPr>
          <w:p w14:paraId="1A56A07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31449A44" w14:textId="77777777" w:rsidTr="00883F08">
        <w:tc>
          <w:tcPr>
            <w:tcW w:w="1386" w:type="dxa"/>
          </w:tcPr>
          <w:p w14:paraId="208A7DB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CT03503630</w:t>
            </w:r>
          </w:p>
        </w:tc>
        <w:tc>
          <w:tcPr>
            <w:tcW w:w="1586" w:type="dxa"/>
          </w:tcPr>
          <w:p w14:paraId="13FB919F" w14:textId="77777777" w:rsidR="00883F08" w:rsidRPr="002F2C2C" w:rsidRDefault="00FB15EE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ound</w:t>
            </w:r>
          </w:p>
          <w:p w14:paraId="7C0612F9" w14:textId="579C6D5D" w:rsidR="00FB15EE" w:rsidRPr="002F2C2C" w:rsidRDefault="00FB15EE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55269</w:t>
            </w:r>
          </w:p>
        </w:tc>
        <w:tc>
          <w:tcPr>
            <w:tcW w:w="947" w:type="dxa"/>
          </w:tcPr>
          <w:p w14:paraId="1012C27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.7.18</w:t>
            </w:r>
          </w:p>
        </w:tc>
        <w:tc>
          <w:tcPr>
            <w:tcW w:w="947" w:type="dxa"/>
          </w:tcPr>
          <w:p w14:paraId="3ABAE0D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.24</w:t>
            </w:r>
          </w:p>
        </w:tc>
        <w:tc>
          <w:tcPr>
            <w:tcW w:w="947" w:type="dxa"/>
          </w:tcPr>
          <w:p w14:paraId="2E5065E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? PD-1?</w:t>
            </w:r>
          </w:p>
        </w:tc>
        <w:tc>
          <w:tcPr>
            <w:tcW w:w="1237" w:type="dxa"/>
          </w:tcPr>
          <w:p w14:paraId="5D615768" w14:textId="6F2C4EB3" w:rsidR="00883F08" w:rsidRPr="002F2C2C" w:rsidRDefault="00FB15EE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no (+C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dxa"/>
          </w:tcPr>
          <w:p w14:paraId="7A63157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703" w:type="dxa"/>
          </w:tcPr>
          <w:p w14:paraId="463C14A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</w:t>
            </w:r>
          </w:p>
        </w:tc>
        <w:tc>
          <w:tcPr>
            <w:tcW w:w="670" w:type="dxa"/>
          </w:tcPr>
          <w:p w14:paraId="09F240F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/III</w:t>
            </w:r>
          </w:p>
        </w:tc>
        <w:tc>
          <w:tcPr>
            <w:tcW w:w="880" w:type="dxa"/>
          </w:tcPr>
          <w:p w14:paraId="2DB1F5F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1144" w:type="dxa"/>
          </w:tcPr>
          <w:p w14:paraId="1F3659E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44" w:type="dxa"/>
          </w:tcPr>
          <w:p w14:paraId="0323C3D8" w14:textId="46AC1026" w:rsidR="00883F08" w:rsidRPr="002F2C2C" w:rsidRDefault="00883F08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44" w:type="dxa"/>
          </w:tcPr>
          <w:p w14:paraId="0E1CEF8B" w14:textId="237F9C39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CR</w:t>
            </w:r>
          </w:p>
        </w:tc>
        <w:tc>
          <w:tcPr>
            <w:tcW w:w="1144" w:type="dxa"/>
          </w:tcPr>
          <w:p w14:paraId="071E5236" w14:textId="6374FE75" w:rsidR="00883F08" w:rsidRPr="002F2C2C" w:rsidRDefault="000B607D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02B91FE3" w14:textId="77777777" w:rsidTr="00883F08">
        <w:tc>
          <w:tcPr>
            <w:tcW w:w="1386" w:type="dxa"/>
          </w:tcPr>
          <w:p w14:paraId="2FDEE27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CT02688712</w:t>
            </w:r>
          </w:p>
          <w:p w14:paraId="14A2DF2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xIST</w:t>
            </w:r>
          </w:p>
        </w:tc>
        <w:tc>
          <w:tcPr>
            <w:tcW w:w="1586" w:type="dxa"/>
          </w:tcPr>
          <w:p w14:paraId="4758830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lunisertib</w:t>
            </w:r>
          </w:p>
        </w:tc>
        <w:tc>
          <w:tcPr>
            <w:tcW w:w="947" w:type="dxa"/>
          </w:tcPr>
          <w:p w14:paraId="29A8BBC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6.16</w:t>
            </w:r>
          </w:p>
        </w:tc>
        <w:tc>
          <w:tcPr>
            <w:tcW w:w="947" w:type="dxa"/>
          </w:tcPr>
          <w:p w14:paraId="4937A4C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s-21</w:t>
            </w:r>
          </w:p>
        </w:tc>
        <w:tc>
          <w:tcPr>
            <w:tcW w:w="947" w:type="dxa"/>
          </w:tcPr>
          <w:p w14:paraId="76B8E23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GFbeta type 1 receptor inhibitor</w:t>
            </w:r>
          </w:p>
        </w:tc>
        <w:tc>
          <w:tcPr>
            <w:tcW w:w="1237" w:type="dxa"/>
          </w:tcPr>
          <w:p w14:paraId="2DCC6C12" w14:textId="1FF291C7" w:rsidR="00883F08" w:rsidRPr="002F2C2C" w:rsidRDefault="00056769" w:rsidP="000567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no (+C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dxa"/>
          </w:tcPr>
          <w:p w14:paraId="165AB8A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  <w:tc>
          <w:tcPr>
            <w:tcW w:w="703" w:type="dxa"/>
          </w:tcPr>
          <w:p w14:paraId="316A5E1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</w:t>
            </w:r>
          </w:p>
        </w:tc>
        <w:tc>
          <w:tcPr>
            <w:tcW w:w="670" w:type="dxa"/>
          </w:tcPr>
          <w:p w14:paraId="58A7A0F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-IV</w:t>
            </w:r>
          </w:p>
        </w:tc>
        <w:tc>
          <w:tcPr>
            <w:tcW w:w="880" w:type="dxa"/>
          </w:tcPr>
          <w:p w14:paraId="31D822E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1144" w:type="dxa"/>
          </w:tcPr>
          <w:p w14:paraId="4BC0416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44" w:type="dxa"/>
          </w:tcPr>
          <w:p w14:paraId="2999D074" w14:textId="2D196774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4" w:type="dxa"/>
          </w:tcPr>
          <w:p w14:paraId="0CDEC949" w14:textId="17D4DA5B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CR</w:t>
            </w:r>
          </w:p>
        </w:tc>
        <w:tc>
          <w:tcPr>
            <w:tcW w:w="1144" w:type="dxa"/>
          </w:tcPr>
          <w:p w14:paraId="59DCB28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280184B0" w14:textId="77777777" w:rsidTr="00883F08">
        <w:tc>
          <w:tcPr>
            <w:tcW w:w="1386" w:type="dxa"/>
          </w:tcPr>
          <w:p w14:paraId="6F1CCEC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2948348</w:t>
            </w:r>
          </w:p>
          <w:p w14:paraId="3F347CC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LTAGE</w:t>
            </w:r>
          </w:p>
        </w:tc>
        <w:tc>
          <w:tcPr>
            <w:tcW w:w="1586" w:type="dxa"/>
          </w:tcPr>
          <w:p w14:paraId="5BA3E73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ivolumab, Ipilimumab</w:t>
            </w:r>
          </w:p>
        </w:tc>
        <w:tc>
          <w:tcPr>
            <w:tcW w:w="947" w:type="dxa"/>
          </w:tcPr>
          <w:p w14:paraId="39E8F0C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16</w:t>
            </w:r>
          </w:p>
        </w:tc>
        <w:tc>
          <w:tcPr>
            <w:tcW w:w="947" w:type="dxa"/>
          </w:tcPr>
          <w:p w14:paraId="386AFCE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21</w:t>
            </w:r>
          </w:p>
        </w:tc>
        <w:tc>
          <w:tcPr>
            <w:tcW w:w="947" w:type="dxa"/>
          </w:tcPr>
          <w:p w14:paraId="59D45AF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D-1 </w:t>
            </w:r>
          </w:p>
          <w:p w14:paraId="7B752399" w14:textId="484CF3E5" w:rsidR="00867639" w:rsidRPr="002F2C2C" w:rsidRDefault="0086763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TLA-4</w:t>
            </w:r>
          </w:p>
        </w:tc>
        <w:tc>
          <w:tcPr>
            <w:tcW w:w="1237" w:type="dxa"/>
          </w:tcPr>
          <w:p w14:paraId="16315DC6" w14:textId="77777777" w:rsidR="00883F08" w:rsidRPr="002F2C2C" w:rsidRDefault="00883F08" w:rsidP="002E0B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ono (+ </w:t>
            </w:r>
            <w:r w:rsidR="002E0B5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R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57E3A42F" w14:textId="3FD2AEDB" w:rsidR="002E0B56" w:rsidRPr="002F2C2C" w:rsidRDefault="002E0B56" w:rsidP="002E0B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uble (+CRT)</w:t>
            </w:r>
          </w:p>
        </w:tc>
        <w:tc>
          <w:tcPr>
            <w:tcW w:w="509" w:type="dxa"/>
          </w:tcPr>
          <w:p w14:paraId="531E85C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0</w:t>
            </w:r>
          </w:p>
        </w:tc>
        <w:tc>
          <w:tcPr>
            <w:tcW w:w="703" w:type="dxa"/>
          </w:tcPr>
          <w:p w14:paraId="54FFE46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/II</w:t>
            </w:r>
          </w:p>
        </w:tc>
        <w:tc>
          <w:tcPr>
            <w:tcW w:w="670" w:type="dxa"/>
          </w:tcPr>
          <w:p w14:paraId="77EB63CB" w14:textId="6CD4AA31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I</w:t>
            </w:r>
            <w:r w:rsidR="002E0B5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IV (one arm with resectable mCRC)</w:t>
            </w:r>
          </w:p>
        </w:tc>
        <w:tc>
          <w:tcPr>
            <w:tcW w:w="880" w:type="dxa"/>
          </w:tcPr>
          <w:p w14:paraId="1C604B0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1144" w:type="dxa"/>
          </w:tcPr>
          <w:p w14:paraId="352BDF3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44" w:type="dxa"/>
          </w:tcPr>
          <w:p w14:paraId="6F1EB18B" w14:textId="05EF35CB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4" w:type="dxa"/>
          </w:tcPr>
          <w:p w14:paraId="078E11AB" w14:textId="566ECAAA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CR</w:t>
            </w:r>
          </w:p>
        </w:tc>
        <w:tc>
          <w:tcPr>
            <w:tcW w:w="1144" w:type="dxa"/>
          </w:tcPr>
          <w:p w14:paraId="70487D72" w14:textId="678FB7E7" w:rsidR="00883F08" w:rsidRPr="002F2C2C" w:rsidRDefault="000348A6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– presentet at ASCO</w:t>
            </w:r>
          </w:p>
        </w:tc>
      </w:tr>
      <w:tr w:rsidR="002F2C2C" w:rsidRPr="002F2C2C" w14:paraId="6D911DF0" w14:textId="77777777" w:rsidTr="00883F08">
        <w:tc>
          <w:tcPr>
            <w:tcW w:w="1386" w:type="dxa"/>
          </w:tcPr>
          <w:p w14:paraId="1152270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4928807</w:t>
            </w:r>
          </w:p>
          <w:p w14:paraId="17B01D99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UNION)</w:t>
            </w:r>
          </w:p>
        </w:tc>
        <w:tc>
          <w:tcPr>
            <w:tcW w:w="1586" w:type="dxa"/>
          </w:tcPr>
          <w:p w14:paraId="5A6C393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mrelizumab</w:t>
            </w:r>
          </w:p>
        </w:tc>
        <w:tc>
          <w:tcPr>
            <w:tcW w:w="947" w:type="dxa"/>
          </w:tcPr>
          <w:p w14:paraId="04DAF90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.7.21</w:t>
            </w:r>
          </w:p>
        </w:tc>
        <w:tc>
          <w:tcPr>
            <w:tcW w:w="947" w:type="dxa"/>
          </w:tcPr>
          <w:p w14:paraId="5F8F339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.7.22</w:t>
            </w:r>
          </w:p>
        </w:tc>
        <w:tc>
          <w:tcPr>
            <w:tcW w:w="947" w:type="dxa"/>
          </w:tcPr>
          <w:p w14:paraId="13BA0EDB" w14:textId="1692655C" w:rsidR="00883F08" w:rsidRPr="002F2C2C" w:rsidRDefault="00EA02B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-1</w:t>
            </w:r>
          </w:p>
        </w:tc>
        <w:tc>
          <w:tcPr>
            <w:tcW w:w="1237" w:type="dxa"/>
          </w:tcPr>
          <w:p w14:paraId="63D89E7B" w14:textId="7E8598F1" w:rsidR="00883F08" w:rsidRPr="002F2C2C" w:rsidRDefault="00EA02B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no (+C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dxa"/>
          </w:tcPr>
          <w:p w14:paraId="0844B3F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3</w:t>
            </w:r>
          </w:p>
        </w:tc>
        <w:tc>
          <w:tcPr>
            <w:tcW w:w="703" w:type="dxa"/>
          </w:tcPr>
          <w:p w14:paraId="4EB9F2E9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I</w:t>
            </w:r>
          </w:p>
        </w:tc>
        <w:tc>
          <w:tcPr>
            <w:tcW w:w="670" w:type="dxa"/>
          </w:tcPr>
          <w:p w14:paraId="4EA8B41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I</w:t>
            </w:r>
          </w:p>
        </w:tc>
        <w:tc>
          <w:tcPr>
            <w:tcW w:w="880" w:type="dxa"/>
          </w:tcPr>
          <w:p w14:paraId="3912330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1144" w:type="dxa"/>
          </w:tcPr>
          <w:p w14:paraId="0A3C1E09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44" w:type="dxa"/>
          </w:tcPr>
          <w:p w14:paraId="3F59033B" w14:textId="4E0E7DB3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4" w:type="dxa"/>
          </w:tcPr>
          <w:p w14:paraId="54DDBE9B" w14:textId="54B2F89E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CR</w:t>
            </w:r>
          </w:p>
        </w:tc>
        <w:tc>
          <w:tcPr>
            <w:tcW w:w="1144" w:type="dxa"/>
          </w:tcPr>
          <w:p w14:paraId="59E627C9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3A17498F" w14:textId="77777777" w:rsidTr="00883F08">
        <w:tc>
          <w:tcPr>
            <w:tcW w:w="1386" w:type="dxa"/>
          </w:tcPr>
          <w:p w14:paraId="73EB4E0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CT04663763</w:t>
            </w:r>
          </w:p>
        </w:tc>
        <w:tc>
          <w:tcPr>
            <w:tcW w:w="1586" w:type="dxa"/>
          </w:tcPr>
          <w:p w14:paraId="251CF52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intilimab</w:t>
            </w:r>
          </w:p>
        </w:tc>
        <w:tc>
          <w:tcPr>
            <w:tcW w:w="947" w:type="dxa"/>
          </w:tcPr>
          <w:p w14:paraId="62F4A84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.20</w:t>
            </w:r>
          </w:p>
        </w:tc>
        <w:tc>
          <w:tcPr>
            <w:tcW w:w="947" w:type="dxa"/>
          </w:tcPr>
          <w:p w14:paraId="5EE7F1C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.22</w:t>
            </w:r>
          </w:p>
        </w:tc>
        <w:tc>
          <w:tcPr>
            <w:tcW w:w="947" w:type="dxa"/>
          </w:tcPr>
          <w:p w14:paraId="033408B0" w14:textId="048657E0" w:rsidR="00883F08" w:rsidRPr="002F2C2C" w:rsidRDefault="00C43986" w:rsidP="00C4398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-1</w:t>
            </w:r>
          </w:p>
        </w:tc>
        <w:tc>
          <w:tcPr>
            <w:tcW w:w="1237" w:type="dxa"/>
          </w:tcPr>
          <w:p w14:paraId="7E3DF8CA" w14:textId="068D28AF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</w:t>
            </w:r>
            <w:r w:rsidR="00C4398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no (+CR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dxa"/>
          </w:tcPr>
          <w:p w14:paraId="2A7E47B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703" w:type="dxa"/>
          </w:tcPr>
          <w:p w14:paraId="4991D1E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70" w:type="dxa"/>
          </w:tcPr>
          <w:p w14:paraId="7A2F75D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09C9C0C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1BF496B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11479659" w14:textId="54737C71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025F84F7" w14:textId="7F6F2861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257CA6C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3758117B" w14:textId="77777777" w:rsidTr="00883F08">
        <w:tc>
          <w:tcPr>
            <w:tcW w:w="1386" w:type="dxa"/>
          </w:tcPr>
          <w:p w14:paraId="2A6DC9F1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NCT04411537</w:t>
            </w:r>
          </w:p>
        </w:tc>
        <w:tc>
          <w:tcPr>
            <w:tcW w:w="1586" w:type="dxa"/>
          </w:tcPr>
          <w:p w14:paraId="50E8F7F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-1-antibody</w:t>
            </w:r>
          </w:p>
        </w:tc>
        <w:tc>
          <w:tcPr>
            <w:tcW w:w="947" w:type="dxa"/>
          </w:tcPr>
          <w:p w14:paraId="147DC1A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07.20</w:t>
            </w:r>
          </w:p>
        </w:tc>
        <w:tc>
          <w:tcPr>
            <w:tcW w:w="947" w:type="dxa"/>
          </w:tcPr>
          <w:p w14:paraId="377A23D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4.22</w:t>
            </w:r>
          </w:p>
        </w:tc>
        <w:tc>
          <w:tcPr>
            <w:tcW w:w="947" w:type="dxa"/>
          </w:tcPr>
          <w:p w14:paraId="63BDCD97" w14:textId="4A17127F" w:rsidR="00883F08" w:rsidRPr="002F2C2C" w:rsidRDefault="00C43986" w:rsidP="00C4398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1237" w:type="dxa"/>
          </w:tcPr>
          <w:p w14:paraId="0384F592" w14:textId="3BCFBB0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C4398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o (+CR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1ECDA21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03" w:type="dxa"/>
          </w:tcPr>
          <w:p w14:paraId="51D0A4E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4C52E32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22E0E93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2960D175" w14:textId="6E6C8E09" w:rsidR="00883F08" w:rsidRPr="002F2C2C" w:rsidRDefault="00F82D57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S/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MR</w:t>
            </w:r>
          </w:p>
        </w:tc>
        <w:tc>
          <w:tcPr>
            <w:tcW w:w="1144" w:type="dxa"/>
          </w:tcPr>
          <w:p w14:paraId="0250387E" w14:textId="4F540A2D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5A93FC15" w14:textId="1C9F85E8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7A3AA85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2C63B5FA" w14:textId="77777777" w:rsidTr="00883F08">
        <w:tc>
          <w:tcPr>
            <w:tcW w:w="1386" w:type="dxa"/>
          </w:tcPr>
          <w:p w14:paraId="48A35E7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4411524</w:t>
            </w:r>
          </w:p>
        </w:tc>
        <w:tc>
          <w:tcPr>
            <w:tcW w:w="1586" w:type="dxa"/>
          </w:tcPr>
          <w:p w14:paraId="3E6B0F2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-1-antibody</w:t>
            </w:r>
          </w:p>
        </w:tc>
        <w:tc>
          <w:tcPr>
            <w:tcW w:w="947" w:type="dxa"/>
          </w:tcPr>
          <w:p w14:paraId="2C325AC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07.20</w:t>
            </w:r>
          </w:p>
        </w:tc>
        <w:tc>
          <w:tcPr>
            <w:tcW w:w="947" w:type="dxa"/>
          </w:tcPr>
          <w:p w14:paraId="22D0B8C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,04.22</w:t>
            </w:r>
          </w:p>
        </w:tc>
        <w:tc>
          <w:tcPr>
            <w:tcW w:w="947" w:type="dxa"/>
          </w:tcPr>
          <w:p w14:paraId="3C4D0D72" w14:textId="266D8C09" w:rsidR="00883F08" w:rsidRPr="002F2C2C" w:rsidRDefault="008E4D4D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1237" w:type="dxa"/>
          </w:tcPr>
          <w:p w14:paraId="35B0E5E7" w14:textId="77777777" w:rsidR="008E4D4D" w:rsidRPr="002F2C2C" w:rsidRDefault="008E4D4D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</w:t>
            </w:r>
          </w:p>
          <w:p w14:paraId="7309AADF" w14:textId="0AA34C40" w:rsidR="00883F08" w:rsidRPr="002F2C2C" w:rsidRDefault="008E4D4D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CRT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09" w:type="dxa"/>
          </w:tcPr>
          <w:p w14:paraId="54ED32C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03" w:type="dxa"/>
          </w:tcPr>
          <w:p w14:paraId="2AC11F29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4DD523D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04CCAE93" w14:textId="5E92CFA4" w:rsidR="00883F08" w:rsidRPr="002F2C2C" w:rsidRDefault="00A20BF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3B51EB1C" w14:textId="011734EA" w:rsidR="00883F08" w:rsidRPr="002F2C2C" w:rsidRDefault="00F82D57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I/dMMR</w:t>
            </w:r>
          </w:p>
        </w:tc>
        <w:tc>
          <w:tcPr>
            <w:tcW w:w="1144" w:type="dxa"/>
          </w:tcPr>
          <w:p w14:paraId="50B5635E" w14:textId="05723CD2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59B1F0F4" w14:textId="777FFFEC" w:rsidR="00883F08" w:rsidRPr="002F2C2C" w:rsidRDefault="00BF0D3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DFS</w:t>
            </w:r>
          </w:p>
        </w:tc>
        <w:tc>
          <w:tcPr>
            <w:tcW w:w="1144" w:type="dxa"/>
          </w:tcPr>
          <w:p w14:paraId="1A75986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401F16CC" w14:textId="77777777" w:rsidTr="00883F08">
        <w:tc>
          <w:tcPr>
            <w:tcW w:w="1386" w:type="dxa"/>
          </w:tcPr>
          <w:p w14:paraId="1AD298F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5507112</w:t>
            </w:r>
          </w:p>
        </w:tc>
        <w:tc>
          <w:tcPr>
            <w:tcW w:w="1586" w:type="dxa"/>
          </w:tcPr>
          <w:p w14:paraId="1C424E9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slelizumab</w:t>
            </w:r>
          </w:p>
        </w:tc>
        <w:tc>
          <w:tcPr>
            <w:tcW w:w="947" w:type="dxa"/>
          </w:tcPr>
          <w:p w14:paraId="36CCAB3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8.22</w:t>
            </w:r>
          </w:p>
        </w:tc>
        <w:tc>
          <w:tcPr>
            <w:tcW w:w="947" w:type="dxa"/>
          </w:tcPr>
          <w:p w14:paraId="64D0A8E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07.24</w:t>
            </w:r>
          </w:p>
        </w:tc>
        <w:tc>
          <w:tcPr>
            <w:tcW w:w="947" w:type="dxa"/>
          </w:tcPr>
          <w:p w14:paraId="33EC9CE8" w14:textId="6E050783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</w:t>
            </w:r>
            <w:r w:rsidR="00FC13EE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 </w:t>
            </w:r>
          </w:p>
        </w:tc>
        <w:tc>
          <w:tcPr>
            <w:tcW w:w="1237" w:type="dxa"/>
          </w:tcPr>
          <w:p w14:paraId="174C34D8" w14:textId="56A9800D" w:rsidR="00883F08" w:rsidRPr="002F2C2C" w:rsidRDefault="00FC13EE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CRT)</w:t>
            </w:r>
          </w:p>
        </w:tc>
        <w:tc>
          <w:tcPr>
            <w:tcW w:w="509" w:type="dxa"/>
          </w:tcPr>
          <w:p w14:paraId="6193FDA9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3" w:type="dxa"/>
          </w:tcPr>
          <w:p w14:paraId="0577294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4776EC9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80" w:type="dxa"/>
          </w:tcPr>
          <w:p w14:paraId="38605E3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640B1E46" w14:textId="117DF18D" w:rsidR="00883F08" w:rsidRPr="002F2C2C" w:rsidRDefault="00F82D57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I/dMMR</w:t>
            </w:r>
          </w:p>
        </w:tc>
        <w:tc>
          <w:tcPr>
            <w:tcW w:w="1144" w:type="dxa"/>
          </w:tcPr>
          <w:p w14:paraId="19954969" w14:textId="65BDB5F8" w:rsidR="00883F08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0F2DFCCA" w14:textId="3DEB2201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72479B56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54F34EC6" w14:textId="77777777" w:rsidTr="00883F08">
        <w:tc>
          <w:tcPr>
            <w:tcW w:w="1386" w:type="dxa"/>
          </w:tcPr>
          <w:p w14:paraId="35AA6B2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5484024</w:t>
            </w:r>
          </w:p>
          <w:p w14:paraId="03BA60F6" w14:textId="51F2945C" w:rsidR="00C008C0" w:rsidRPr="002F2C2C" w:rsidRDefault="00C008C0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STELLAR II)</w:t>
            </w:r>
          </w:p>
        </w:tc>
        <w:tc>
          <w:tcPr>
            <w:tcW w:w="1586" w:type="dxa"/>
          </w:tcPr>
          <w:p w14:paraId="2026707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intilimab (Tyvyt)</w:t>
            </w:r>
          </w:p>
        </w:tc>
        <w:tc>
          <w:tcPr>
            <w:tcW w:w="947" w:type="dxa"/>
          </w:tcPr>
          <w:p w14:paraId="7DB580C9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.08.22</w:t>
            </w:r>
          </w:p>
        </w:tc>
        <w:tc>
          <w:tcPr>
            <w:tcW w:w="947" w:type="dxa"/>
          </w:tcPr>
          <w:p w14:paraId="371A8D0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07.28</w:t>
            </w:r>
          </w:p>
        </w:tc>
        <w:tc>
          <w:tcPr>
            <w:tcW w:w="947" w:type="dxa"/>
          </w:tcPr>
          <w:p w14:paraId="10A09ECF" w14:textId="623A30E0" w:rsidR="00883F08" w:rsidRPr="002F2C2C" w:rsidRDefault="002B052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1237" w:type="dxa"/>
          </w:tcPr>
          <w:p w14:paraId="7CF92231" w14:textId="44949BAB" w:rsidR="00883F08" w:rsidRPr="002F2C2C" w:rsidRDefault="002B052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CRT)</w:t>
            </w:r>
          </w:p>
        </w:tc>
        <w:tc>
          <w:tcPr>
            <w:tcW w:w="509" w:type="dxa"/>
          </w:tcPr>
          <w:p w14:paraId="7CA1BE7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8</w:t>
            </w:r>
          </w:p>
        </w:tc>
        <w:tc>
          <w:tcPr>
            <w:tcW w:w="703" w:type="dxa"/>
          </w:tcPr>
          <w:p w14:paraId="6413CCA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670" w:type="dxa"/>
          </w:tcPr>
          <w:p w14:paraId="669E967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80" w:type="dxa"/>
          </w:tcPr>
          <w:p w14:paraId="6CFEC90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057369DD" w14:textId="037073E7" w:rsidR="00883F08" w:rsidRPr="002F2C2C" w:rsidRDefault="00F82D57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="00883F0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</w:t>
            </w:r>
          </w:p>
        </w:tc>
        <w:tc>
          <w:tcPr>
            <w:tcW w:w="1144" w:type="dxa"/>
          </w:tcPr>
          <w:p w14:paraId="37B1060C" w14:textId="0A3DE511" w:rsidR="00883F08" w:rsidRPr="002F2C2C" w:rsidRDefault="002B052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tch and 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t optional if cCR</w:t>
            </w:r>
          </w:p>
        </w:tc>
        <w:tc>
          <w:tcPr>
            <w:tcW w:w="1144" w:type="dxa"/>
          </w:tcPr>
          <w:p w14:paraId="1D41CE2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/cCR</w:t>
            </w:r>
          </w:p>
        </w:tc>
        <w:tc>
          <w:tcPr>
            <w:tcW w:w="1144" w:type="dxa"/>
          </w:tcPr>
          <w:p w14:paraId="008DA4A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4D75BD31" w14:textId="77777777" w:rsidTr="00883F08">
        <w:tc>
          <w:tcPr>
            <w:tcW w:w="1386" w:type="dxa"/>
          </w:tcPr>
          <w:p w14:paraId="1521D82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5479240</w:t>
            </w:r>
          </w:p>
        </w:tc>
        <w:tc>
          <w:tcPr>
            <w:tcW w:w="1586" w:type="dxa"/>
          </w:tcPr>
          <w:p w14:paraId="4E6EF7E9" w14:textId="4A664DF7" w:rsidR="00883F08" w:rsidRPr="002F2C2C" w:rsidRDefault="00883F08" w:rsidP="00AF0A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slelizumab </w:t>
            </w:r>
          </w:p>
        </w:tc>
        <w:tc>
          <w:tcPr>
            <w:tcW w:w="947" w:type="dxa"/>
          </w:tcPr>
          <w:p w14:paraId="12297D0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09.22</w:t>
            </w:r>
          </w:p>
        </w:tc>
        <w:tc>
          <w:tcPr>
            <w:tcW w:w="947" w:type="dxa"/>
          </w:tcPr>
          <w:p w14:paraId="5CADADF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09.26</w:t>
            </w:r>
          </w:p>
        </w:tc>
        <w:tc>
          <w:tcPr>
            <w:tcW w:w="947" w:type="dxa"/>
          </w:tcPr>
          <w:p w14:paraId="0DF88AD8" w14:textId="5C62E351" w:rsidR="00883F08" w:rsidRPr="002F2C2C" w:rsidRDefault="006D2C01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1237" w:type="dxa"/>
          </w:tcPr>
          <w:p w14:paraId="12F34255" w14:textId="275E0BEC" w:rsidR="00883F08" w:rsidRPr="002F2C2C" w:rsidRDefault="006D2C01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CRT)</w:t>
            </w:r>
          </w:p>
        </w:tc>
        <w:tc>
          <w:tcPr>
            <w:tcW w:w="509" w:type="dxa"/>
          </w:tcPr>
          <w:p w14:paraId="194483C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703" w:type="dxa"/>
          </w:tcPr>
          <w:p w14:paraId="747F6AE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5734764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12A99C1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0FD6F21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4411D889" w14:textId="497476B2" w:rsidR="00883F08" w:rsidRPr="002F2C2C" w:rsidRDefault="00883F08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144" w:type="dxa"/>
          </w:tcPr>
          <w:p w14:paraId="7BACCF7D" w14:textId="72375B08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2FA0F8CE" w14:textId="165910B6" w:rsidR="00883F08" w:rsidRPr="002F2C2C" w:rsidRDefault="00AF0AB5" w:rsidP="00AF0A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37D2A885" w14:textId="77777777" w:rsidTr="00883F08">
        <w:tc>
          <w:tcPr>
            <w:tcW w:w="1386" w:type="dxa"/>
          </w:tcPr>
          <w:p w14:paraId="38E7F02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5215379</w:t>
            </w:r>
          </w:p>
        </w:tc>
        <w:tc>
          <w:tcPr>
            <w:tcW w:w="1586" w:type="dxa"/>
          </w:tcPr>
          <w:p w14:paraId="34F49222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Xintilimab (Tyvyt)</w:t>
            </w:r>
          </w:p>
        </w:tc>
        <w:tc>
          <w:tcPr>
            <w:tcW w:w="947" w:type="dxa"/>
          </w:tcPr>
          <w:p w14:paraId="2597024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.22</w:t>
            </w:r>
          </w:p>
        </w:tc>
        <w:tc>
          <w:tcPr>
            <w:tcW w:w="947" w:type="dxa"/>
          </w:tcPr>
          <w:p w14:paraId="2D3E8B00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.25</w:t>
            </w:r>
          </w:p>
        </w:tc>
        <w:tc>
          <w:tcPr>
            <w:tcW w:w="947" w:type="dxa"/>
          </w:tcPr>
          <w:p w14:paraId="53673D7D" w14:textId="7F26DC6D" w:rsidR="00883F08" w:rsidRPr="002F2C2C" w:rsidRDefault="006758B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1237" w:type="dxa"/>
          </w:tcPr>
          <w:p w14:paraId="3AAED0FB" w14:textId="2437962B" w:rsidR="00883F08" w:rsidRPr="002F2C2C" w:rsidRDefault="006758B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CRT)</w:t>
            </w:r>
          </w:p>
        </w:tc>
        <w:tc>
          <w:tcPr>
            <w:tcW w:w="509" w:type="dxa"/>
          </w:tcPr>
          <w:p w14:paraId="5F940E9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703" w:type="dxa"/>
          </w:tcPr>
          <w:p w14:paraId="4E0095CA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670" w:type="dxa"/>
          </w:tcPr>
          <w:p w14:paraId="077F458C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389BB33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48366CD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S</w:t>
            </w:r>
          </w:p>
        </w:tc>
        <w:tc>
          <w:tcPr>
            <w:tcW w:w="1144" w:type="dxa"/>
          </w:tcPr>
          <w:p w14:paraId="6AFB431C" w14:textId="076D205C" w:rsidR="00883F08" w:rsidRPr="002F2C2C" w:rsidRDefault="00883F08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144" w:type="dxa"/>
          </w:tcPr>
          <w:p w14:paraId="444A676F" w14:textId="7A1AF8C5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R</w:t>
            </w:r>
            <w:r w:rsidR="006758BF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6 mth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WW)</w:t>
            </w:r>
          </w:p>
        </w:tc>
        <w:tc>
          <w:tcPr>
            <w:tcW w:w="1144" w:type="dxa"/>
          </w:tcPr>
          <w:p w14:paraId="756ED44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7B8F35AB" w14:textId="77777777" w:rsidTr="00883F08">
        <w:tc>
          <w:tcPr>
            <w:tcW w:w="1386" w:type="dxa"/>
          </w:tcPr>
          <w:p w14:paraId="73B6CC43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5F5F5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5F5F5"/>
              </w:rPr>
              <w:t>NCT04124601/</w:t>
            </w:r>
          </w:p>
          <w:p w14:paraId="46C71ED3" w14:textId="77777777" w:rsidR="00883F08" w:rsidRPr="002F2C2C" w:rsidRDefault="00883F08" w:rsidP="00883F0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9-003865-17</w:t>
            </w:r>
          </w:p>
          <w:p w14:paraId="5FF6617D" w14:textId="77777777" w:rsidR="00883F08" w:rsidRPr="002F2C2C" w:rsidRDefault="00883F08" w:rsidP="00883F0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OREC</w:t>
            </w:r>
          </w:p>
          <w:p w14:paraId="0A06D44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6" w:type="dxa"/>
          </w:tcPr>
          <w:p w14:paraId="430A4F6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pilimumab</w:t>
            </w:r>
          </w:p>
          <w:p w14:paraId="7D960C2B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ivolumab</w:t>
            </w:r>
          </w:p>
        </w:tc>
        <w:tc>
          <w:tcPr>
            <w:tcW w:w="947" w:type="dxa"/>
          </w:tcPr>
          <w:p w14:paraId="005DCC54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06.20</w:t>
            </w:r>
          </w:p>
        </w:tc>
        <w:tc>
          <w:tcPr>
            <w:tcW w:w="947" w:type="dxa"/>
          </w:tcPr>
          <w:p w14:paraId="29746BF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2.23</w:t>
            </w:r>
          </w:p>
        </w:tc>
        <w:tc>
          <w:tcPr>
            <w:tcW w:w="947" w:type="dxa"/>
          </w:tcPr>
          <w:p w14:paraId="353FC087" w14:textId="77777777" w:rsidR="00883F08" w:rsidRPr="002F2C2C" w:rsidRDefault="008D558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LA-4</w:t>
            </w:r>
          </w:p>
          <w:p w14:paraId="725F8899" w14:textId="2B8E0450" w:rsidR="008D558B" w:rsidRPr="002F2C2C" w:rsidRDefault="008D558B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1237" w:type="dxa"/>
          </w:tcPr>
          <w:p w14:paraId="56084CF1" w14:textId="227B6C8F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uble</w:t>
            </w:r>
            <w:r w:rsidR="006E1FDC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+CRT)</w:t>
            </w:r>
          </w:p>
        </w:tc>
        <w:tc>
          <w:tcPr>
            <w:tcW w:w="509" w:type="dxa"/>
          </w:tcPr>
          <w:p w14:paraId="177CA108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03" w:type="dxa"/>
          </w:tcPr>
          <w:p w14:paraId="233A5D77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1120627E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226F4175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212EFC7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2299698F" w14:textId="267EE0FF" w:rsidR="00883F08" w:rsidRPr="002F2C2C" w:rsidRDefault="00883F08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144" w:type="dxa"/>
          </w:tcPr>
          <w:p w14:paraId="7273491F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fety, feasibilty</w:t>
            </w:r>
          </w:p>
        </w:tc>
        <w:tc>
          <w:tcPr>
            <w:tcW w:w="1144" w:type="dxa"/>
          </w:tcPr>
          <w:p w14:paraId="4BC9109D" w14:textId="77777777" w:rsidR="00883F08" w:rsidRPr="002F2C2C" w:rsidRDefault="00883F0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741D350C" w14:textId="77777777" w:rsidTr="00883F08">
        <w:tc>
          <w:tcPr>
            <w:tcW w:w="1386" w:type="dxa"/>
          </w:tcPr>
          <w:p w14:paraId="11CBD7D5" w14:textId="306646C0" w:rsidR="00B26EB6" w:rsidRPr="002F2C2C" w:rsidRDefault="00B26EB6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5F5F5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4165772</w:t>
            </w:r>
          </w:p>
        </w:tc>
        <w:tc>
          <w:tcPr>
            <w:tcW w:w="1586" w:type="dxa"/>
          </w:tcPr>
          <w:p w14:paraId="5423D0EF" w14:textId="5F59360C" w:rsidR="00B26EB6" w:rsidRPr="002F2C2C" w:rsidRDefault="00D50E0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starlimab</w:t>
            </w:r>
          </w:p>
        </w:tc>
        <w:tc>
          <w:tcPr>
            <w:tcW w:w="947" w:type="dxa"/>
          </w:tcPr>
          <w:p w14:paraId="7D133065" w14:textId="426EC0E8" w:rsidR="00B26EB6" w:rsidRPr="002F2C2C" w:rsidRDefault="00D50E0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2.19</w:t>
            </w:r>
          </w:p>
        </w:tc>
        <w:tc>
          <w:tcPr>
            <w:tcW w:w="947" w:type="dxa"/>
          </w:tcPr>
          <w:p w14:paraId="64348F25" w14:textId="14F47EF4" w:rsidR="00B26EB6" w:rsidRPr="002F2C2C" w:rsidRDefault="00D50E0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11.23</w:t>
            </w:r>
          </w:p>
        </w:tc>
        <w:tc>
          <w:tcPr>
            <w:tcW w:w="947" w:type="dxa"/>
          </w:tcPr>
          <w:p w14:paraId="4F647367" w14:textId="11E50896" w:rsidR="00B26EB6" w:rsidRPr="002F2C2C" w:rsidRDefault="00D50E0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 1</w:t>
            </w:r>
          </w:p>
        </w:tc>
        <w:tc>
          <w:tcPr>
            <w:tcW w:w="1237" w:type="dxa"/>
          </w:tcPr>
          <w:p w14:paraId="5BAC2503" w14:textId="19325BC0" w:rsidR="00B26EB6" w:rsidRPr="002F2C2C" w:rsidRDefault="00AE0258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CRT)</w:t>
            </w:r>
          </w:p>
        </w:tc>
        <w:tc>
          <w:tcPr>
            <w:tcW w:w="509" w:type="dxa"/>
          </w:tcPr>
          <w:p w14:paraId="7614C1D2" w14:textId="33544850" w:rsidR="00B26EB6" w:rsidRPr="002F2C2C" w:rsidRDefault="00D50E0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703" w:type="dxa"/>
          </w:tcPr>
          <w:p w14:paraId="155C9E69" w14:textId="5FD246A9" w:rsidR="00B26EB6" w:rsidRPr="002F2C2C" w:rsidRDefault="00D50E0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1D35E535" w14:textId="60A6996E" w:rsidR="00B26EB6" w:rsidRPr="002F2C2C" w:rsidRDefault="00D50E0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37A6EB89" w14:textId="7258EB66" w:rsidR="00B26EB6" w:rsidRPr="002F2C2C" w:rsidRDefault="00D50E0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19A6B2F9" w14:textId="5CD56523" w:rsidR="00B26EB6" w:rsidRPr="002F2C2C" w:rsidRDefault="00D50E0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I/dMMR</w:t>
            </w:r>
          </w:p>
        </w:tc>
        <w:tc>
          <w:tcPr>
            <w:tcW w:w="1144" w:type="dxa"/>
          </w:tcPr>
          <w:p w14:paraId="2B2CC9E2" w14:textId="1AC7DB63" w:rsidR="00B26EB6" w:rsidRPr="002F2C2C" w:rsidRDefault="003A48A9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atch and wait</w:t>
            </w:r>
            <w:r w:rsidR="00AE025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f cCR</w:t>
            </w:r>
          </w:p>
        </w:tc>
        <w:tc>
          <w:tcPr>
            <w:tcW w:w="1144" w:type="dxa"/>
          </w:tcPr>
          <w:p w14:paraId="7049AB41" w14:textId="7A4C6B83" w:rsidR="00B26EB6" w:rsidRPr="002F2C2C" w:rsidRDefault="00D50E0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CR</w:t>
            </w:r>
            <w:r w:rsidR="00AE025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cCR</w:t>
            </w:r>
          </w:p>
        </w:tc>
        <w:tc>
          <w:tcPr>
            <w:tcW w:w="1144" w:type="dxa"/>
          </w:tcPr>
          <w:p w14:paraId="553BD9BE" w14:textId="49A51EBD" w:rsidR="00B26EB6" w:rsidRPr="002F2C2C" w:rsidRDefault="00D50E03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  <w:tr w:rsidR="004B2656" w:rsidRPr="002F2C2C" w14:paraId="13D9EF9A" w14:textId="77777777" w:rsidTr="00883F08">
        <w:tc>
          <w:tcPr>
            <w:tcW w:w="1386" w:type="dxa"/>
          </w:tcPr>
          <w:p w14:paraId="2FAA6A6E" w14:textId="48F3E23D" w:rsidR="004B2656" w:rsidRPr="002F2C2C" w:rsidRDefault="004B2656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4293419</w:t>
            </w:r>
          </w:p>
        </w:tc>
        <w:tc>
          <w:tcPr>
            <w:tcW w:w="1586" w:type="dxa"/>
          </w:tcPr>
          <w:p w14:paraId="37C1D5C7" w14:textId="12F84CA7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urvalumab</w:t>
            </w:r>
          </w:p>
        </w:tc>
        <w:tc>
          <w:tcPr>
            <w:tcW w:w="947" w:type="dxa"/>
          </w:tcPr>
          <w:p w14:paraId="223308A3" w14:textId="3AEA4B9E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2.19</w:t>
            </w:r>
          </w:p>
        </w:tc>
        <w:tc>
          <w:tcPr>
            <w:tcW w:w="947" w:type="dxa"/>
          </w:tcPr>
          <w:p w14:paraId="1ADF2AC9" w14:textId="67BAD1C5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1.24</w:t>
            </w:r>
          </w:p>
        </w:tc>
        <w:tc>
          <w:tcPr>
            <w:tcW w:w="947" w:type="dxa"/>
          </w:tcPr>
          <w:p w14:paraId="7E792520" w14:textId="52B96B6F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L1</w:t>
            </w:r>
          </w:p>
        </w:tc>
        <w:tc>
          <w:tcPr>
            <w:tcW w:w="1237" w:type="dxa"/>
          </w:tcPr>
          <w:p w14:paraId="0892411A" w14:textId="6A3357CC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 (+CRT)</w:t>
            </w:r>
          </w:p>
        </w:tc>
        <w:tc>
          <w:tcPr>
            <w:tcW w:w="509" w:type="dxa"/>
          </w:tcPr>
          <w:p w14:paraId="6DD83B50" w14:textId="1F0A2273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03" w:type="dxa"/>
          </w:tcPr>
          <w:p w14:paraId="1B686719" w14:textId="22DA621C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0F47E774" w14:textId="44C7AEEF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80" w:type="dxa"/>
          </w:tcPr>
          <w:p w14:paraId="5486F78D" w14:textId="3B8EE9E1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4" w:type="dxa"/>
          </w:tcPr>
          <w:p w14:paraId="58D3AEB8" w14:textId="45E599E0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144" w:type="dxa"/>
          </w:tcPr>
          <w:p w14:paraId="4BE2A228" w14:textId="6853380E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4" w:type="dxa"/>
          </w:tcPr>
          <w:p w14:paraId="5073C627" w14:textId="49D0ED9D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CR</w:t>
            </w:r>
          </w:p>
        </w:tc>
        <w:tc>
          <w:tcPr>
            <w:tcW w:w="1144" w:type="dxa"/>
          </w:tcPr>
          <w:p w14:paraId="0485960C" w14:textId="67D2F393" w:rsidR="004B2656" w:rsidRPr="002F2C2C" w:rsidRDefault="0032684F" w:rsidP="00883F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208D811B" w14:textId="77777777" w:rsidTr="00AC7916">
        <w:trPr>
          <w:trHeight w:val="631"/>
        </w:trPr>
        <w:tc>
          <w:tcPr>
            <w:tcW w:w="14388" w:type="dxa"/>
            <w:gridSpan w:val="14"/>
          </w:tcPr>
          <w:p w14:paraId="4065E84C" w14:textId="28E90D6B" w:rsidR="00A20BFF" w:rsidRPr="001A457A" w:rsidRDefault="00A5450A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32</w:t>
            </w:r>
            <w:r w:rsidR="00A20BFF"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tudies</w:t>
            </w:r>
          </w:p>
        </w:tc>
      </w:tr>
      <w:tr w:rsidR="002F2C2C" w:rsidRPr="00CF7A67" w14:paraId="05CCA3A3" w14:textId="77777777" w:rsidTr="001A457A">
        <w:tc>
          <w:tcPr>
            <w:tcW w:w="14388" w:type="dxa"/>
            <w:gridSpan w:val="14"/>
            <w:shd w:val="clear" w:color="auto" w:fill="F7CAAC" w:themeFill="accent2" w:themeFillTint="66"/>
          </w:tcPr>
          <w:p w14:paraId="21EC6ADF" w14:textId="45786DF5" w:rsidR="00426042" w:rsidRPr="002F2C2C" w:rsidRDefault="001A457A" w:rsidP="00745DD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oadjuvant immunecheckpoint inhibitor trials in colon cancer</w:t>
            </w:r>
            <w:r w:rsidRPr="002F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26042" w:rsidRPr="002F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and rectal cancer</w:t>
            </w:r>
          </w:p>
        </w:tc>
      </w:tr>
      <w:tr w:rsidR="002F2C2C" w:rsidRPr="002F2C2C" w14:paraId="45F24028" w14:textId="77777777" w:rsidTr="00AC7916">
        <w:tc>
          <w:tcPr>
            <w:tcW w:w="1386" w:type="dxa"/>
          </w:tcPr>
          <w:p w14:paraId="7A132FCD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CT #/EudraCT</w:t>
            </w:r>
          </w:p>
        </w:tc>
        <w:tc>
          <w:tcPr>
            <w:tcW w:w="1586" w:type="dxa"/>
          </w:tcPr>
          <w:p w14:paraId="4D1DC648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rug</w:t>
            </w:r>
          </w:p>
        </w:tc>
        <w:tc>
          <w:tcPr>
            <w:tcW w:w="947" w:type="dxa"/>
          </w:tcPr>
          <w:p w14:paraId="0A4C86E9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udy start</w:t>
            </w:r>
          </w:p>
        </w:tc>
        <w:tc>
          <w:tcPr>
            <w:tcW w:w="947" w:type="dxa"/>
          </w:tcPr>
          <w:p w14:paraId="34E04873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a completion</w:t>
            </w:r>
          </w:p>
        </w:tc>
        <w:tc>
          <w:tcPr>
            <w:tcW w:w="947" w:type="dxa"/>
          </w:tcPr>
          <w:p w14:paraId="1B483946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237" w:type="dxa"/>
          </w:tcPr>
          <w:p w14:paraId="3CC9EF92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no/ double </w:t>
            </w: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erapy</w:t>
            </w:r>
          </w:p>
        </w:tc>
        <w:tc>
          <w:tcPr>
            <w:tcW w:w="509" w:type="dxa"/>
          </w:tcPr>
          <w:p w14:paraId="29F89646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703" w:type="dxa"/>
          </w:tcPr>
          <w:p w14:paraId="40A9B3ED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ase</w:t>
            </w:r>
          </w:p>
        </w:tc>
        <w:tc>
          <w:tcPr>
            <w:tcW w:w="670" w:type="dxa"/>
          </w:tcPr>
          <w:p w14:paraId="4968634A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ge</w:t>
            </w:r>
          </w:p>
        </w:tc>
        <w:tc>
          <w:tcPr>
            <w:tcW w:w="880" w:type="dxa"/>
          </w:tcPr>
          <w:p w14:paraId="44B5DFB4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cer location</w:t>
            </w:r>
          </w:p>
        </w:tc>
        <w:tc>
          <w:tcPr>
            <w:tcW w:w="1144" w:type="dxa"/>
          </w:tcPr>
          <w:p w14:paraId="1053E3B8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I/MSS</w:t>
            </w:r>
          </w:p>
        </w:tc>
        <w:tc>
          <w:tcPr>
            <w:tcW w:w="1144" w:type="dxa"/>
          </w:tcPr>
          <w:p w14:paraId="7D53CFD3" w14:textId="3088EE42" w:rsidR="00426042" w:rsidRPr="002F2C2C" w:rsidRDefault="003A48A9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atch and wait</w:t>
            </w:r>
          </w:p>
        </w:tc>
        <w:tc>
          <w:tcPr>
            <w:tcW w:w="1144" w:type="dxa"/>
          </w:tcPr>
          <w:p w14:paraId="1358C485" w14:textId="77777777" w:rsidR="00426042" w:rsidRPr="002F2C2C" w:rsidRDefault="00426042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144" w:type="dxa"/>
          </w:tcPr>
          <w:p w14:paraId="4F77E753" w14:textId="2CF7BE78" w:rsidR="00426042" w:rsidRPr="002F2C2C" w:rsidRDefault="000348A6" w:rsidP="004260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2F2C2C" w:rsidRPr="002F2C2C" w14:paraId="10387098" w14:textId="2074A7AB" w:rsidTr="00904676">
        <w:tc>
          <w:tcPr>
            <w:tcW w:w="1386" w:type="dxa"/>
          </w:tcPr>
          <w:p w14:paraId="206B6629" w14:textId="1964DC6F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3" w:name="OLE_LINK8"/>
            <w:bookmarkStart w:id="14" w:name="OLE_LINK9"/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C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926338</w:t>
            </w:r>
            <w:bookmarkEnd w:id="13"/>
            <w:bookmarkEnd w:id="14"/>
          </w:p>
        </w:tc>
        <w:tc>
          <w:tcPr>
            <w:tcW w:w="1586" w:type="dxa"/>
          </w:tcPr>
          <w:p w14:paraId="533AFD73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ripalimab</w:t>
            </w:r>
          </w:p>
        </w:tc>
        <w:tc>
          <w:tcPr>
            <w:tcW w:w="947" w:type="dxa"/>
          </w:tcPr>
          <w:p w14:paraId="1F845406" w14:textId="6C0DF726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5.19</w:t>
            </w:r>
          </w:p>
        </w:tc>
        <w:tc>
          <w:tcPr>
            <w:tcW w:w="947" w:type="dxa"/>
          </w:tcPr>
          <w:p w14:paraId="4F572247" w14:textId="6335D2F1" w:rsidR="00904676" w:rsidRPr="002F2C2C" w:rsidRDefault="00EB1F88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.21</w:t>
            </w:r>
          </w:p>
        </w:tc>
        <w:tc>
          <w:tcPr>
            <w:tcW w:w="947" w:type="dxa"/>
          </w:tcPr>
          <w:p w14:paraId="03B88689" w14:textId="59F93BCE" w:rsidR="00904676" w:rsidRPr="002F2C2C" w:rsidRDefault="0042510B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</w:t>
            </w:r>
            <w:r w:rsidR="0090467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37" w:type="dxa"/>
          </w:tcPr>
          <w:p w14:paraId="1919F45B" w14:textId="21797778" w:rsidR="00904676" w:rsidRPr="002F2C2C" w:rsidRDefault="00EB1F88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</w:t>
            </w:r>
          </w:p>
        </w:tc>
        <w:tc>
          <w:tcPr>
            <w:tcW w:w="509" w:type="dxa"/>
          </w:tcPr>
          <w:p w14:paraId="13BFF6CA" w14:textId="679D110E" w:rsidR="00904676" w:rsidRPr="002F2C2C" w:rsidRDefault="00663D87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3" w:type="dxa"/>
          </w:tcPr>
          <w:p w14:paraId="466B71E8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/II</w:t>
            </w:r>
          </w:p>
        </w:tc>
        <w:tc>
          <w:tcPr>
            <w:tcW w:w="670" w:type="dxa"/>
          </w:tcPr>
          <w:p w14:paraId="22FDB8E9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-III</w:t>
            </w:r>
          </w:p>
        </w:tc>
        <w:tc>
          <w:tcPr>
            <w:tcW w:w="880" w:type="dxa"/>
          </w:tcPr>
          <w:p w14:paraId="7AAB7E22" w14:textId="06078552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+R</w:t>
            </w:r>
          </w:p>
        </w:tc>
        <w:tc>
          <w:tcPr>
            <w:tcW w:w="1144" w:type="dxa"/>
          </w:tcPr>
          <w:p w14:paraId="7E0BDE85" w14:textId="0838A435" w:rsidR="00904676" w:rsidRPr="002F2C2C" w:rsidRDefault="00F82D57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I</w:t>
            </w:r>
            <w:r w:rsidR="00EB1F88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dMMR</w:t>
            </w:r>
          </w:p>
        </w:tc>
        <w:tc>
          <w:tcPr>
            <w:tcW w:w="1144" w:type="dxa"/>
          </w:tcPr>
          <w:p w14:paraId="4E23CC4A" w14:textId="7195A9A9" w:rsidR="00904676" w:rsidRPr="002F2C2C" w:rsidRDefault="003A48A9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2012E719" w14:textId="1826D12F" w:rsidR="00904676" w:rsidRPr="002F2C2C" w:rsidRDefault="00663D87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BF0D3B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144" w:type="dxa"/>
          </w:tcPr>
          <w:p w14:paraId="36511813" w14:textId="4DA16FB7" w:rsidR="00904676" w:rsidRPr="002F2C2C" w:rsidRDefault="00C30EE0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2F2C2C" w:rsidRPr="002F2C2C" w14:paraId="104D207B" w14:textId="65DAE6B7" w:rsidTr="00904676">
        <w:tc>
          <w:tcPr>
            <w:tcW w:w="1386" w:type="dxa"/>
          </w:tcPr>
          <w:p w14:paraId="628A3175" w14:textId="638A3716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4715633</w:t>
            </w:r>
          </w:p>
        </w:tc>
        <w:tc>
          <w:tcPr>
            <w:tcW w:w="1586" w:type="dxa"/>
          </w:tcPr>
          <w:p w14:paraId="2F393812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mrelizumab</w:t>
            </w:r>
          </w:p>
          <w:p w14:paraId="6A982EAB" w14:textId="62103B6F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patinib</w:t>
            </w:r>
          </w:p>
        </w:tc>
        <w:tc>
          <w:tcPr>
            <w:tcW w:w="947" w:type="dxa"/>
          </w:tcPr>
          <w:p w14:paraId="0D89D286" w14:textId="33DC47E1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12.20</w:t>
            </w:r>
          </w:p>
        </w:tc>
        <w:tc>
          <w:tcPr>
            <w:tcW w:w="947" w:type="dxa"/>
          </w:tcPr>
          <w:p w14:paraId="04B59D7F" w14:textId="2216AF86" w:rsidR="00904676" w:rsidRPr="002F2C2C" w:rsidRDefault="003B5739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2.22</w:t>
            </w:r>
          </w:p>
        </w:tc>
        <w:tc>
          <w:tcPr>
            <w:tcW w:w="947" w:type="dxa"/>
          </w:tcPr>
          <w:p w14:paraId="567B450A" w14:textId="73C6A7F4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1</w:t>
            </w:r>
            <w:r w:rsidR="00482E70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B4335CD" w14:textId="7E62DB5A" w:rsidR="00904676" w:rsidRPr="002F2C2C" w:rsidRDefault="00482E70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GF </w:t>
            </w:r>
          </w:p>
        </w:tc>
        <w:tc>
          <w:tcPr>
            <w:tcW w:w="1237" w:type="dxa"/>
          </w:tcPr>
          <w:p w14:paraId="0C73F7F5" w14:textId="3FA3C7F2" w:rsidR="00904676" w:rsidRPr="002F2C2C" w:rsidRDefault="00482E70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uble (+CRT or chemo only)</w:t>
            </w:r>
          </w:p>
        </w:tc>
        <w:tc>
          <w:tcPr>
            <w:tcW w:w="509" w:type="dxa"/>
          </w:tcPr>
          <w:p w14:paraId="57FC167E" w14:textId="6C593CB8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03" w:type="dxa"/>
          </w:tcPr>
          <w:p w14:paraId="7CF7CB38" w14:textId="3575E70E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493C0F51" w14:textId="183058BA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80" w:type="dxa"/>
          </w:tcPr>
          <w:p w14:paraId="20246687" w14:textId="54A75B15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+R</w:t>
            </w:r>
          </w:p>
        </w:tc>
        <w:tc>
          <w:tcPr>
            <w:tcW w:w="1144" w:type="dxa"/>
          </w:tcPr>
          <w:p w14:paraId="60923176" w14:textId="22A681FC" w:rsidR="00904676" w:rsidRPr="002F2C2C" w:rsidRDefault="00F82D57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I</w:t>
            </w:r>
            <w:r w:rsidR="004560DF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dMMR</w:t>
            </w:r>
          </w:p>
        </w:tc>
        <w:tc>
          <w:tcPr>
            <w:tcW w:w="1144" w:type="dxa"/>
          </w:tcPr>
          <w:p w14:paraId="76A63DEA" w14:textId="29B4DCDB" w:rsidR="00904676" w:rsidRPr="002F2C2C" w:rsidRDefault="00317893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r ca recti, Wa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ch and 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t</w:t>
            </w: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f cCR</w:t>
            </w:r>
          </w:p>
        </w:tc>
        <w:tc>
          <w:tcPr>
            <w:tcW w:w="1144" w:type="dxa"/>
          </w:tcPr>
          <w:p w14:paraId="2F7E0330" w14:textId="3514F94F" w:rsidR="00904676" w:rsidRPr="002F2C2C" w:rsidRDefault="00BF0D3B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CR/</w:t>
            </w:r>
            <w:r w:rsidR="0090467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CR</w:t>
            </w:r>
          </w:p>
        </w:tc>
        <w:tc>
          <w:tcPr>
            <w:tcW w:w="1144" w:type="dxa"/>
          </w:tcPr>
          <w:p w14:paraId="19D1DFDC" w14:textId="58AD3D97" w:rsidR="00904676" w:rsidRPr="002F2C2C" w:rsidRDefault="00FA55CC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</w:tr>
      <w:tr w:rsidR="002F2C2C" w:rsidRPr="002F2C2C" w14:paraId="1F0130D5" w14:textId="2385CB8C" w:rsidTr="00904676">
        <w:tc>
          <w:tcPr>
            <w:tcW w:w="1386" w:type="dxa"/>
          </w:tcPr>
          <w:p w14:paraId="23B65328" w14:textId="77777777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CT04895137</w:t>
            </w:r>
          </w:p>
          <w:p w14:paraId="30A25CF2" w14:textId="67245FF5" w:rsidR="00092AC3" w:rsidRPr="002F2C2C" w:rsidRDefault="00092AC3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BASKETII</w:t>
            </w:r>
          </w:p>
        </w:tc>
        <w:tc>
          <w:tcPr>
            <w:tcW w:w="1586" w:type="dxa"/>
          </w:tcPr>
          <w:p w14:paraId="5FD48F85" w14:textId="73E23F8F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-1 monoclonal antibody</w:t>
            </w:r>
          </w:p>
        </w:tc>
        <w:tc>
          <w:tcPr>
            <w:tcW w:w="947" w:type="dxa"/>
          </w:tcPr>
          <w:p w14:paraId="660A7640" w14:textId="1F66F6DB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.21</w:t>
            </w:r>
          </w:p>
        </w:tc>
        <w:tc>
          <w:tcPr>
            <w:tcW w:w="947" w:type="dxa"/>
          </w:tcPr>
          <w:p w14:paraId="13E3643F" w14:textId="709C887D" w:rsidR="00904676" w:rsidRPr="002F2C2C" w:rsidRDefault="00FA55CC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.22</w:t>
            </w:r>
          </w:p>
        </w:tc>
        <w:tc>
          <w:tcPr>
            <w:tcW w:w="947" w:type="dxa"/>
          </w:tcPr>
          <w:p w14:paraId="7892D8D3" w14:textId="4667B6FA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-1</w:t>
            </w:r>
          </w:p>
        </w:tc>
        <w:tc>
          <w:tcPr>
            <w:tcW w:w="1237" w:type="dxa"/>
          </w:tcPr>
          <w:p w14:paraId="34950BFE" w14:textId="2ED1F558" w:rsidR="00904676" w:rsidRPr="002F2C2C" w:rsidRDefault="00FA55CC" w:rsidP="009C6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no</w:t>
            </w:r>
            <w:r w:rsidR="0090467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C614E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+chemo</w:t>
            </w:r>
            <w:r w:rsidR="00904676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dxa"/>
          </w:tcPr>
          <w:p w14:paraId="54F9D422" w14:textId="1ECFB9CF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</w:t>
            </w:r>
          </w:p>
        </w:tc>
        <w:tc>
          <w:tcPr>
            <w:tcW w:w="703" w:type="dxa"/>
          </w:tcPr>
          <w:p w14:paraId="0F4BF36C" w14:textId="536D17A0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</w:t>
            </w:r>
          </w:p>
        </w:tc>
        <w:tc>
          <w:tcPr>
            <w:tcW w:w="670" w:type="dxa"/>
          </w:tcPr>
          <w:p w14:paraId="6FC62C41" w14:textId="22FE07AC" w:rsidR="00904676" w:rsidRPr="002F2C2C" w:rsidRDefault="00904676" w:rsidP="009C6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II </w:t>
            </w:r>
          </w:p>
        </w:tc>
        <w:tc>
          <w:tcPr>
            <w:tcW w:w="880" w:type="dxa"/>
          </w:tcPr>
          <w:p w14:paraId="209CB865" w14:textId="3B2EF5C2" w:rsidR="00904676" w:rsidRPr="002F2C2C" w:rsidRDefault="00904676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+R</w:t>
            </w:r>
          </w:p>
        </w:tc>
        <w:tc>
          <w:tcPr>
            <w:tcW w:w="1144" w:type="dxa"/>
          </w:tcPr>
          <w:p w14:paraId="523E9A8E" w14:textId="39A38D6D" w:rsidR="00904676" w:rsidRPr="002F2C2C" w:rsidRDefault="00FA55CC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S/pMMR</w:t>
            </w:r>
          </w:p>
        </w:tc>
        <w:tc>
          <w:tcPr>
            <w:tcW w:w="1144" w:type="dxa"/>
          </w:tcPr>
          <w:p w14:paraId="375ABB0E" w14:textId="29516EF2" w:rsidR="00904676" w:rsidRPr="002F2C2C" w:rsidRDefault="00904676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144" w:type="dxa"/>
          </w:tcPr>
          <w:p w14:paraId="2EC6E30D" w14:textId="7A44EF0E" w:rsidR="00904676" w:rsidRPr="002F2C2C" w:rsidRDefault="00BF0D3B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5EDE7E6B" w14:textId="348C8392" w:rsidR="00904676" w:rsidRPr="002F2C2C" w:rsidRDefault="00C30EE0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1C7FAA20" w14:textId="77777777" w:rsidTr="00904676">
        <w:tc>
          <w:tcPr>
            <w:tcW w:w="1386" w:type="dxa"/>
          </w:tcPr>
          <w:p w14:paraId="371D80F1" w14:textId="217BBC8C" w:rsidR="00904676" w:rsidRPr="002F2C2C" w:rsidRDefault="00E456B1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5371197</w:t>
            </w:r>
          </w:p>
        </w:tc>
        <w:tc>
          <w:tcPr>
            <w:tcW w:w="1586" w:type="dxa"/>
          </w:tcPr>
          <w:p w14:paraId="01E87DC3" w14:textId="7C237A71" w:rsidR="00904676" w:rsidRPr="002F2C2C" w:rsidRDefault="00E456B1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vafolimab</w:t>
            </w:r>
          </w:p>
        </w:tc>
        <w:tc>
          <w:tcPr>
            <w:tcW w:w="947" w:type="dxa"/>
          </w:tcPr>
          <w:p w14:paraId="4F2D5E02" w14:textId="73C8C400" w:rsidR="00904676" w:rsidRPr="002F2C2C" w:rsidRDefault="00377B23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5.22</w:t>
            </w:r>
          </w:p>
        </w:tc>
        <w:tc>
          <w:tcPr>
            <w:tcW w:w="947" w:type="dxa"/>
          </w:tcPr>
          <w:p w14:paraId="1A7C471A" w14:textId="3B7387BB" w:rsidR="00904676" w:rsidRPr="002F2C2C" w:rsidRDefault="00377B23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6.24</w:t>
            </w:r>
          </w:p>
        </w:tc>
        <w:tc>
          <w:tcPr>
            <w:tcW w:w="947" w:type="dxa"/>
          </w:tcPr>
          <w:p w14:paraId="2CC068CB" w14:textId="4815360F" w:rsidR="00904676" w:rsidRPr="002F2C2C" w:rsidRDefault="003E3ECC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D-L1 </w:t>
            </w:r>
          </w:p>
        </w:tc>
        <w:tc>
          <w:tcPr>
            <w:tcW w:w="1237" w:type="dxa"/>
          </w:tcPr>
          <w:p w14:paraId="6C80FDFF" w14:textId="3A4C9277" w:rsidR="00904676" w:rsidRPr="002F2C2C" w:rsidRDefault="00F82D57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377B23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o</w:t>
            </w:r>
          </w:p>
        </w:tc>
        <w:tc>
          <w:tcPr>
            <w:tcW w:w="509" w:type="dxa"/>
          </w:tcPr>
          <w:p w14:paraId="2B9D2011" w14:textId="395E380B" w:rsidR="00904676" w:rsidRPr="002F2C2C" w:rsidRDefault="00377B23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03" w:type="dxa"/>
          </w:tcPr>
          <w:p w14:paraId="45E3EC8A" w14:textId="3911380B" w:rsidR="00904676" w:rsidRPr="002F2C2C" w:rsidRDefault="00377B23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53F64518" w14:textId="2FC24A7E" w:rsidR="00904676" w:rsidRPr="002F2C2C" w:rsidRDefault="00377B23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29C59731" w14:textId="050DC6A0" w:rsidR="00904676" w:rsidRPr="002F2C2C" w:rsidRDefault="00377B23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+R</w:t>
            </w:r>
          </w:p>
        </w:tc>
        <w:tc>
          <w:tcPr>
            <w:tcW w:w="1144" w:type="dxa"/>
          </w:tcPr>
          <w:p w14:paraId="3AB3F48A" w14:textId="56138912" w:rsidR="00904676" w:rsidRPr="002F2C2C" w:rsidRDefault="00F82D57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I/dMMR</w:t>
            </w:r>
          </w:p>
        </w:tc>
        <w:tc>
          <w:tcPr>
            <w:tcW w:w="1144" w:type="dxa"/>
          </w:tcPr>
          <w:p w14:paraId="1C45F4BD" w14:textId="6715C90D" w:rsidR="00904676" w:rsidRPr="002F2C2C" w:rsidRDefault="00377B23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144" w:type="dxa"/>
          </w:tcPr>
          <w:p w14:paraId="42CACA81" w14:textId="142A77BB" w:rsidR="00904676" w:rsidRPr="002F2C2C" w:rsidRDefault="00BF0D3B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78C79A84" w14:textId="299A4227" w:rsidR="00904676" w:rsidRPr="002F2C2C" w:rsidRDefault="00377B23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3CD0E5D7" w14:textId="77777777" w:rsidTr="00904676">
        <w:tc>
          <w:tcPr>
            <w:tcW w:w="1386" w:type="dxa"/>
          </w:tcPr>
          <w:p w14:paraId="3410A637" w14:textId="77777777" w:rsidR="00865F11" w:rsidRPr="002F2C2C" w:rsidRDefault="00001518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CT05197322</w:t>
            </w:r>
          </w:p>
          <w:p w14:paraId="6869AD05" w14:textId="0D475350" w:rsidR="000D536E" w:rsidRPr="002F2C2C" w:rsidRDefault="000D536E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EOPRISM-CRC</w:t>
            </w:r>
          </w:p>
        </w:tc>
        <w:tc>
          <w:tcPr>
            <w:tcW w:w="1586" w:type="dxa"/>
          </w:tcPr>
          <w:p w14:paraId="391F7C8C" w14:textId="1A516EA2" w:rsidR="00865F11" w:rsidRPr="002F2C2C" w:rsidRDefault="00001518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mbrolizumab</w:t>
            </w:r>
          </w:p>
        </w:tc>
        <w:tc>
          <w:tcPr>
            <w:tcW w:w="947" w:type="dxa"/>
          </w:tcPr>
          <w:p w14:paraId="07F9D7A3" w14:textId="26C1AD0F" w:rsidR="00865F11" w:rsidRPr="002F2C2C" w:rsidRDefault="000D536E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li-22</w:t>
            </w:r>
          </w:p>
        </w:tc>
        <w:tc>
          <w:tcPr>
            <w:tcW w:w="947" w:type="dxa"/>
          </w:tcPr>
          <w:p w14:paraId="16D2345A" w14:textId="11C56D10" w:rsidR="00865F11" w:rsidRPr="002F2C2C" w:rsidRDefault="000D536E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t-27</w:t>
            </w:r>
          </w:p>
        </w:tc>
        <w:tc>
          <w:tcPr>
            <w:tcW w:w="947" w:type="dxa"/>
          </w:tcPr>
          <w:p w14:paraId="192F13A6" w14:textId="7446949D" w:rsidR="00865F11" w:rsidRPr="002F2C2C" w:rsidRDefault="00737EB1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</w:t>
            </w:r>
            <w:r w:rsidR="003E3ECC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</w:tcPr>
          <w:p w14:paraId="3E118E90" w14:textId="164D9F2E" w:rsidR="00865F11" w:rsidRPr="002F2C2C" w:rsidRDefault="00737EB1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</w:t>
            </w:r>
          </w:p>
        </w:tc>
        <w:tc>
          <w:tcPr>
            <w:tcW w:w="509" w:type="dxa"/>
          </w:tcPr>
          <w:p w14:paraId="4296FA30" w14:textId="54DFD319" w:rsidR="00865F11" w:rsidRPr="002F2C2C" w:rsidRDefault="000D536E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3" w:type="dxa"/>
          </w:tcPr>
          <w:p w14:paraId="3508CF0B" w14:textId="3750A6A3" w:rsidR="00865F11" w:rsidRPr="002F2C2C" w:rsidRDefault="000D536E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70" w:type="dxa"/>
          </w:tcPr>
          <w:p w14:paraId="2DFB970A" w14:textId="37DBB7C5" w:rsidR="00865F11" w:rsidRPr="002F2C2C" w:rsidRDefault="000D536E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/III</w:t>
            </w:r>
          </w:p>
        </w:tc>
        <w:tc>
          <w:tcPr>
            <w:tcW w:w="880" w:type="dxa"/>
          </w:tcPr>
          <w:p w14:paraId="27DE1D65" w14:textId="1087FCF1" w:rsidR="00865F11" w:rsidRPr="002F2C2C" w:rsidRDefault="000D536E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 (+evt R)</w:t>
            </w:r>
          </w:p>
        </w:tc>
        <w:tc>
          <w:tcPr>
            <w:tcW w:w="1144" w:type="dxa"/>
          </w:tcPr>
          <w:p w14:paraId="0F1A7F77" w14:textId="5132CC4A" w:rsidR="00865F11" w:rsidRPr="002F2C2C" w:rsidRDefault="00737EB1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I/dMMR</w:t>
            </w:r>
          </w:p>
        </w:tc>
        <w:tc>
          <w:tcPr>
            <w:tcW w:w="1144" w:type="dxa"/>
          </w:tcPr>
          <w:p w14:paraId="0698AE8F" w14:textId="215B0FAE" w:rsidR="00865F11" w:rsidRPr="002F2C2C" w:rsidRDefault="000D536E" w:rsidP="003A4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3A48A9"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144" w:type="dxa"/>
          </w:tcPr>
          <w:p w14:paraId="2A6D4B83" w14:textId="06C4840A" w:rsidR="00865F11" w:rsidRPr="002F2C2C" w:rsidRDefault="000D536E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44" w:type="dxa"/>
          </w:tcPr>
          <w:p w14:paraId="3DF6B6D5" w14:textId="6E2BFC17" w:rsidR="00865F11" w:rsidRPr="002F2C2C" w:rsidRDefault="000D536E" w:rsidP="00745D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2F2C2C" w:rsidRPr="002F2C2C" w14:paraId="2F1C59CC" w14:textId="77777777" w:rsidTr="00AC7916">
        <w:trPr>
          <w:trHeight w:val="951"/>
        </w:trPr>
        <w:tc>
          <w:tcPr>
            <w:tcW w:w="14388" w:type="dxa"/>
            <w:gridSpan w:val="14"/>
          </w:tcPr>
          <w:p w14:paraId="2F5370D5" w14:textId="6BBE36E8" w:rsidR="00A20BFF" w:rsidRPr="001A457A" w:rsidRDefault="00732F5D" w:rsidP="00745D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A20BFF" w:rsidRPr="001A45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studies</w:t>
            </w:r>
          </w:p>
        </w:tc>
      </w:tr>
    </w:tbl>
    <w:p w14:paraId="1E9B4F0A" w14:textId="77777777" w:rsidR="00BF0D3B" w:rsidRPr="002F2C2C" w:rsidRDefault="00BF0D3B" w:rsidP="00BF0D3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F2C2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bbreviations:</w:t>
      </w:r>
    </w:p>
    <w:p w14:paraId="473406DA" w14:textId="77777777" w:rsidR="00BF0D3B" w:rsidRPr="002F2C2C" w:rsidRDefault="00BF0D3B" w:rsidP="00BF0D3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F2C2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RT = Chemoradiotherapy</w:t>
      </w:r>
    </w:p>
    <w:p w14:paraId="31F7B954" w14:textId="77777777" w:rsidR="00BF0D3B" w:rsidRPr="002F2C2C" w:rsidRDefault="00BF0D3B" w:rsidP="00BF0D3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F2C2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T = Radiotherapy</w:t>
      </w:r>
    </w:p>
    <w:p w14:paraId="078DA715" w14:textId="77777777" w:rsidR="00BF0D3B" w:rsidRPr="002F2C2C" w:rsidRDefault="00BF0D3B" w:rsidP="00BF0D3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F2C2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.s. denotes “not specified”.</w:t>
      </w:r>
    </w:p>
    <w:p w14:paraId="604F82C1" w14:textId="77777777" w:rsidR="00BF0D3B" w:rsidRPr="002F2C2C" w:rsidRDefault="00BF0D3B" w:rsidP="00BF0D3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F2C2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CR = pathological complete response</w:t>
      </w:r>
    </w:p>
    <w:p w14:paraId="655813CE" w14:textId="77777777" w:rsidR="00BF0D3B" w:rsidRPr="002F2C2C" w:rsidRDefault="00BF0D3B" w:rsidP="00BF0D3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F2C2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E = adverse events</w:t>
      </w:r>
    </w:p>
    <w:p w14:paraId="7EFCC30A" w14:textId="77777777" w:rsidR="00BF0D3B" w:rsidRPr="002F2C2C" w:rsidRDefault="00BF0D3B" w:rsidP="00BF0D3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F2C2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SOT = completed surgical or oncological treatment</w:t>
      </w:r>
    </w:p>
    <w:p w14:paraId="41D3447A" w14:textId="77777777" w:rsidR="00BF0D3B" w:rsidRPr="002F2C2C" w:rsidRDefault="00BF0D3B" w:rsidP="00BF0D3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F2C2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R = clinical complete response</w:t>
      </w:r>
    </w:p>
    <w:p w14:paraId="60F6E13F" w14:textId="77777777" w:rsidR="00BF0D3B" w:rsidRPr="002F2C2C" w:rsidRDefault="00BF0D3B" w:rsidP="00BF0D3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F2C2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RR = Tumor regression rate</w:t>
      </w:r>
    </w:p>
    <w:p w14:paraId="7A2C216C" w14:textId="77777777" w:rsidR="00BF0D3B" w:rsidRPr="002F2C2C" w:rsidRDefault="00BF0D3B" w:rsidP="00BF0D3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F2C2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FS = disease free survival</w:t>
      </w:r>
    </w:p>
    <w:p w14:paraId="265C960F" w14:textId="2626E394" w:rsidR="00D44DBA" w:rsidRPr="005A6277" w:rsidRDefault="00D44DBA" w:rsidP="00745DDF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</w:p>
    <w:sectPr w:rsidR="00D44DBA" w:rsidRPr="005A6277" w:rsidSect="00C852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11808" w14:textId="77777777" w:rsidR="006F60B4" w:rsidRDefault="006F60B4" w:rsidP="000F2FE2">
      <w:pPr>
        <w:spacing w:after="0" w:line="240" w:lineRule="auto"/>
      </w:pPr>
      <w:r>
        <w:separator/>
      </w:r>
    </w:p>
  </w:endnote>
  <w:endnote w:type="continuationSeparator" w:id="0">
    <w:p w14:paraId="68ECF506" w14:textId="77777777" w:rsidR="006F60B4" w:rsidRDefault="006F60B4" w:rsidP="000F2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F8A19" w14:textId="77777777" w:rsidR="006F60B4" w:rsidRDefault="006F60B4" w:rsidP="000F2FE2">
      <w:pPr>
        <w:spacing w:after="0" w:line="240" w:lineRule="auto"/>
      </w:pPr>
      <w:r>
        <w:separator/>
      </w:r>
    </w:p>
  </w:footnote>
  <w:footnote w:type="continuationSeparator" w:id="0">
    <w:p w14:paraId="3C76DC4E" w14:textId="77777777" w:rsidR="006F60B4" w:rsidRDefault="006F60B4" w:rsidP="000F2F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56B"/>
    <w:rsid w:val="00000A70"/>
    <w:rsid w:val="00001518"/>
    <w:rsid w:val="00005419"/>
    <w:rsid w:val="000070B1"/>
    <w:rsid w:val="00030368"/>
    <w:rsid w:val="000348A6"/>
    <w:rsid w:val="00056769"/>
    <w:rsid w:val="000716B1"/>
    <w:rsid w:val="000739EA"/>
    <w:rsid w:val="00080FF4"/>
    <w:rsid w:val="00092AC3"/>
    <w:rsid w:val="000A5FDA"/>
    <w:rsid w:val="000B607D"/>
    <w:rsid w:val="000D536E"/>
    <w:rsid w:val="000E5B4A"/>
    <w:rsid w:val="000E5DB4"/>
    <w:rsid w:val="000F2FE2"/>
    <w:rsid w:val="000F7760"/>
    <w:rsid w:val="0010683A"/>
    <w:rsid w:val="00111EDB"/>
    <w:rsid w:val="0011330B"/>
    <w:rsid w:val="001234E5"/>
    <w:rsid w:val="00140F70"/>
    <w:rsid w:val="00147C7A"/>
    <w:rsid w:val="00151EDC"/>
    <w:rsid w:val="001526A3"/>
    <w:rsid w:val="00180189"/>
    <w:rsid w:val="00185C5C"/>
    <w:rsid w:val="00185FBA"/>
    <w:rsid w:val="00192977"/>
    <w:rsid w:val="0019555E"/>
    <w:rsid w:val="001A0BF2"/>
    <w:rsid w:val="001A156B"/>
    <w:rsid w:val="001A457A"/>
    <w:rsid w:val="001E10FD"/>
    <w:rsid w:val="00232647"/>
    <w:rsid w:val="00264C2A"/>
    <w:rsid w:val="00270692"/>
    <w:rsid w:val="002857C5"/>
    <w:rsid w:val="002B052B"/>
    <w:rsid w:val="002D3767"/>
    <w:rsid w:val="002D5AE7"/>
    <w:rsid w:val="002D6B31"/>
    <w:rsid w:val="002E0B56"/>
    <w:rsid w:val="002F2C2C"/>
    <w:rsid w:val="0030372E"/>
    <w:rsid w:val="00317893"/>
    <w:rsid w:val="003227A8"/>
    <w:rsid w:val="0032684F"/>
    <w:rsid w:val="00335744"/>
    <w:rsid w:val="0037136F"/>
    <w:rsid w:val="00377B23"/>
    <w:rsid w:val="0038362C"/>
    <w:rsid w:val="003934C6"/>
    <w:rsid w:val="00393B7D"/>
    <w:rsid w:val="003A48A9"/>
    <w:rsid w:val="003A5F0B"/>
    <w:rsid w:val="003A77A5"/>
    <w:rsid w:val="003A7BAC"/>
    <w:rsid w:val="003B5739"/>
    <w:rsid w:val="003B6FA9"/>
    <w:rsid w:val="003D04D5"/>
    <w:rsid w:val="003D3466"/>
    <w:rsid w:val="003D5EF0"/>
    <w:rsid w:val="003E00EF"/>
    <w:rsid w:val="003E3ECC"/>
    <w:rsid w:val="00410471"/>
    <w:rsid w:val="00410FD2"/>
    <w:rsid w:val="00413E84"/>
    <w:rsid w:val="00424C29"/>
    <w:rsid w:val="0042510B"/>
    <w:rsid w:val="00426042"/>
    <w:rsid w:val="00452094"/>
    <w:rsid w:val="004560DF"/>
    <w:rsid w:val="0046694C"/>
    <w:rsid w:val="0047577F"/>
    <w:rsid w:val="0048013B"/>
    <w:rsid w:val="00482E70"/>
    <w:rsid w:val="00491416"/>
    <w:rsid w:val="0049592E"/>
    <w:rsid w:val="004B2656"/>
    <w:rsid w:val="004B5667"/>
    <w:rsid w:val="004C41D9"/>
    <w:rsid w:val="004D0587"/>
    <w:rsid w:val="004D2E56"/>
    <w:rsid w:val="004D583D"/>
    <w:rsid w:val="004D738F"/>
    <w:rsid w:val="004F0337"/>
    <w:rsid w:val="004F3BDF"/>
    <w:rsid w:val="004F6B90"/>
    <w:rsid w:val="004F6D3A"/>
    <w:rsid w:val="00511DB8"/>
    <w:rsid w:val="00513E9E"/>
    <w:rsid w:val="0052757F"/>
    <w:rsid w:val="0053050F"/>
    <w:rsid w:val="00542A11"/>
    <w:rsid w:val="0054657E"/>
    <w:rsid w:val="00560215"/>
    <w:rsid w:val="005659F7"/>
    <w:rsid w:val="00570E25"/>
    <w:rsid w:val="00573518"/>
    <w:rsid w:val="0058397D"/>
    <w:rsid w:val="005A6277"/>
    <w:rsid w:val="005A6DD7"/>
    <w:rsid w:val="005B596B"/>
    <w:rsid w:val="005F5BFA"/>
    <w:rsid w:val="005F7179"/>
    <w:rsid w:val="00601DD6"/>
    <w:rsid w:val="00604A26"/>
    <w:rsid w:val="006129AE"/>
    <w:rsid w:val="00612EE4"/>
    <w:rsid w:val="0062652F"/>
    <w:rsid w:val="006311E7"/>
    <w:rsid w:val="006318F0"/>
    <w:rsid w:val="00635FE6"/>
    <w:rsid w:val="00650A07"/>
    <w:rsid w:val="006625DA"/>
    <w:rsid w:val="00663D87"/>
    <w:rsid w:val="00663EA4"/>
    <w:rsid w:val="006758BF"/>
    <w:rsid w:val="00680743"/>
    <w:rsid w:val="00682F22"/>
    <w:rsid w:val="00684013"/>
    <w:rsid w:val="006A4715"/>
    <w:rsid w:val="006C0E52"/>
    <w:rsid w:val="006C4A49"/>
    <w:rsid w:val="006C6E90"/>
    <w:rsid w:val="006D16F8"/>
    <w:rsid w:val="006D2C01"/>
    <w:rsid w:val="006D7E8D"/>
    <w:rsid w:val="006E1FDC"/>
    <w:rsid w:val="006E6ADC"/>
    <w:rsid w:val="006F60B4"/>
    <w:rsid w:val="00701223"/>
    <w:rsid w:val="00716BE3"/>
    <w:rsid w:val="007246A6"/>
    <w:rsid w:val="00732F5D"/>
    <w:rsid w:val="00737EB1"/>
    <w:rsid w:val="00745DDF"/>
    <w:rsid w:val="00746C80"/>
    <w:rsid w:val="00747029"/>
    <w:rsid w:val="00754B26"/>
    <w:rsid w:val="0076391F"/>
    <w:rsid w:val="00765CB1"/>
    <w:rsid w:val="007728E6"/>
    <w:rsid w:val="007956A6"/>
    <w:rsid w:val="00797944"/>
    <w:rsid w:val="007D34C2"/>
    <w:rsid w:val="007F28BF"/>
    <w:rsid w:val="00803804"/>
    <w:rsid w:val="00804EF9"/>
    <w:rsid w:val="00813FAF"/>
    <w:rsid w:val="00823783"/>
    <w:rsid w:val="00826114"/>
    <w:rsid w:val="0083088A"/>
    <w:rsid w:val="0084079F"/>
    <w:rsid w:val="00851118"/>
    <w:rsid w:val="0085354D"/>
    <w:rsid w:val="00865F11"/>
    <w:rsid w:val="00867639"/>
    <w:rsid w:val="00883F08"/>
    <w:rsid w:val="0089389F"/>
    <w:rsid w:val="008A2E50"/>
    <w:rsid w:val="008A31F8"/>
    <w:rsid w:val="008B4370"/>
    <w:rsid w:val="008B5A3C"/>
    <w:rsid w:val="008C5FC3"/>
    <w:rsid w:val="008D558B"/>
    <w:rsid w:val="008E3EB6"/>
    <w:rsid w:val="008E4D4D"/>
    <w:rsid w:val="009018BA"/>
    <w:rsid w:val="00903761"/>
    <w:rsid w:val="00904676"/>
    <w:rsid w:val="00921156"/>
    <w:rsid w:val="009215C1"/>
    <w:rsid w:val="00932783"/>
    <w:rsid w:val="00933CD4"/>
    <w:rsid w:val="009402E3"/>
    <w:rsid w:val="00942ACD"/>
    <w:rsid w:val="00957009"/>
    <w:rsid w:val="009B19A4"/>
    <w:rsid w:val="009B33BF"/>
    <w:rsid w:val="009B5589"/>
    <w:rsid w:val="009B76C6"/>
    <w:rsid w:val="009C4FD3"/>
    <w:rsid w:val="009C614E"/>
    <w:rsid w:val="009D5436"/>
    <w:rsid w:val="009E1012"/>
    <w:rsid w:val="009E3107"/>
    <w:rsid w:val="00A03967"/>
    <w:rsid w:val="00A11A10"/>
    <w:rsid w:val="00A137A3"/>
    <w:rsid w:val="00A20BFF"/>
    <w:rsid w:val="00A25613"/>
    <w:rsid w:val="00A26BF3"/>
    <w:rsid w:val="00A31A3F"/>
    <w:rsid w:val="00A5450A"/>
    <w:rsid w:val="00A64C04"/>
    <w:rsid w:val="00AC7916"/>
    <w:rsid w:val="00AD5AB0"/>
    <w:rsid w:val="00AE0258"/>
    <w:rsid w:val="00AE71C7"/>
    <w:rsid w:val="00AF0AB5"/>
    <w:rsid w:val="00AF3934"/>
    <w:rsid w:val="00AF4BEA"/>
    <w:rsid w:val="00AF7628"/>
    <w:rsid w:val="00B12C06"/>
    <w:rsid w:val="00B14E2A"/>
    <w:rsid w:val="00B26EB6"/>
    <w:rsid w:val="00B402D5"/>
    <w:rsid w:val="00B54061"/>
    <w:rsid w:val="00B54CF2"/>
    <w:rsid w:val="00B7507A"/>
    <w:rsid w:val="00B76354"/>
    <w:rsid w:val="00BA5AF1"/>
    <w:rsid w:val="00BA79F1"/>
    <w:rsid w:val="00BC2864"/>
    <w:rsid w:val="00BD471D"/>
    <w:rsid w:val="00BD6F14"/>
    <w:rsid w:val="00BE0513"/>
    <w:rsid w:val="00BE7A99"/>
    <w:rsid w:val="00BF0D3B"/>
    <w:rsid w:val="00BF53D8"/>
    <w:rsid w:val="00C008C0"/>
    <w:rsid w:val="00C12DC8"/>
    <w:rsid w:val="00C23D6A"/>
    <w:rsid w:val="00C30EE0"/>
    <w:rsid w:val="00C34B6A"/>
    <w:rsid w:val="00C42C43"/>
    <w:rsid w:val="00C43986"/>
    <w:rsid w:val="00C85205"/>
    <w:rsid w:val="00C8603C"/>
    <w:rsid w:val="00CA045F"/>
    <w:rsid w:val="00CA59F4"/>
    <w:rsid w:val="00CC0C58"/>
    <w:rsid w:val="00CF7A67"/>
    <w:rsid w:val="00D00387"/>
    <w:rsid w:val="00D27386"/>
    <w:rsid w:val="00D44DBA"/>
    <w:rsid w:val="00D45CA8"/>
    <w:rsid w:val="00D50E03"/>
    <w:rsid w:val="00D91250"/>
    <w:rsid w:val="00D92B66"/>
    <w:rsid w:val="00D97461"/>
    <w:rsid w:val="00DA6039"/>
    <w:rsid w:val="00DB56E8"/>
    <w:rsid w:val="00DB59AC"/>
    <w:rsid w:val="00DB6D7D"/>
    <w:rsid w:val="00DC238C"/>
    <w:rsid w:val="00E33D9E"/>
    <w:rsid w:val="00E456B1"/>
    <w:rsid w:val="00E47235"/>
    <w:rsid w:val="00E727FB"/>
    <w:rsid w:val="00E802C4"/>
    <w:rsid w:val="00E903BF"/>
    <w:rsid w:val="00EA02B3"/>
    <w:rsid w:val="00EB1F88"/>
    <w:rsid w:val="00ED28B5"/>
    <w:rsid w:val="00EE706F"/>
    <w:rsid w:val="00EE76D4"/>
    <w:rsid w:val="00F00AEC"/>
    <w:rsid w:val="00F03355"/>
    <w:rsid w:val="00F152C4"/>
    <w:rsid w:val="00F17401"/>
    <w:rsid w:val="00F25C4B"/>
    <w:rsid w:val="00F279AE"/>
    <w:rsid w:val="00F40E78"/>
    <w:rsid w:val="00F416CE"/>
    <w:rsid w:val="00F44998"/>
    <w:rsid w:val="00F56582"/>
    <w:rsid w:val="00F63BA7"/>
    <w:rsid w:val="00F679B0"/>
    <w:rsid w:val="00F76B16"/>
    <w:rsid w:val="00F82D57"/>
    <w:rsid w:val="00F846F4"/>
    <w:rsid w:val="00FA274A"/>
    <w:rsid w:val="00FA55CC"/>
    <w:rsid w:val="00FB15EE"/>
    <w:rsid w:val="00FC13EE"/>
    <w:rsid w:val="00FD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8A7CAE"/>
  <w15:chartTrackingRefBased/>
  <w15:docId w15:val="{C8B2F17F-63A5-4452-A597-78E361C75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A1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68401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8401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8401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8401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8401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32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327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9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1554A0-2340-4C30-A0E1-3B139FA39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5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, Torhild</dc:creator>
  <cp:keywords/>
  <dc:description/>
  <cp:lastModifiedBy>Kjetil Søreide</cp:lastModifiedBy>
  <cp:revision>2</cp:revision>
  <dcterms:created xsi:type="dcterms:W3CDTF">2023-03-28T21:38:00Z</dcterms:created>
  <dcterms:modified xsi:type="dcterms:W3CDTF">2023-03-28T21:38:00Z</dcterms:modified>
</cp:coreProperties>
</file>